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customXml/itemProps1.xml" ContentType="application/vnd.openxmlformats-officedocument.customXmlProperties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027" w:rsidRDefault="00A07218">
      <w:r>
        <w:rPr>
          <w:noProof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left:0;text-align:left;margin-left:1.2pt;margin-top:4.9pt;width:195.75pt;height:51pt;z-index:251658240">
            <v:textbox>
              <w:txbxContent>
                <w:p w:rsidR="001711F1" w:rsidRPr="001711F1" w:rsidRDefault="001711F1">
                  <w:pPr>
                    <w:rPr>
                      <w:sz w:val="20"/>
                      <w:szCs w:val="20"/>
                    </w:rPr>
                  </w:pPr>
                  <w:r w:rsidRPr="001711F1">
                    <w:rPr>
                      <w:sz w:val="20"/>
                      <w:szCs w:val="20"/>
                    </w:rPr>
                    <w:t>A Cross-</w:t>
                  </w:r>
                  <w:proofErr w:type="spellStart"/>
                  <w:r w:rsidRPr="001711F1">
                    <w:rPr>
                      <w:sz w:val="20"/>
                      <w:szCs w:val="20"/>
                    </w:rPr>
                    <w:t>sectional</w:t>
                  </w:r>
                  <w:proofErr w:type="spellEnd"/>
                  <w:r w:rsidRPr="001711F1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1711F1">
                    <w:rPr>
                      <w:sz w:val="20"/>
                      <w:szCs w:val="20"/>
                    </w:rPr>
                    <w:t>Serological</w:t>
                  </w:r>
                  <w:proofErr w:type="spellEnd"/>
                  <w:r w:rsidRPr="001711F1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1711F1">
                    <w:rPr>
                      <w:sz w:val="20"/>
                      <w:szCs w:val="20"/>
                    </w:rPr>
                    <w:t>Study</w:t>
                  </w:r>
                  <w:proofErr w:type="spellEnd"/>
                  <w:r w:rsidRPr="001711F1">
                    <w:rPr>
                      <w:sz w:val="20"/>
                      <w:szCs w:val="20"/>
                    </w:rPr>
                    <w:t xml:space="preserve"> of Cysticercosis, Schistosomiasis, Toxocariasis and Echinococcosis in HIV-1 </w:t>
                  </w:r>
                  <w:proofErr w:type="spellStart"/>
                  <w:r w:rsidRPr="001711F1">
                    <w:rPr>
                      <w:sz w:val="20"/>
                      <w:szCs w:val="20"/>
                    </w:rPr>
                    <w:t>Infected</w:t>
                  </w:r>
                  <w:proofErr w:type="spellEnd"/>
                  <w:r w:rsidRPr="001711F1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1711F1">
                    <w:rPr>
                      <w:sz w:val="20"/>
                      <w:szCs w:val="20"/>
                    </w:rPr>
                    <w:t>People</w:t>
                  </w:r>
                  <w:proofErr w:type="spellEnd"/>
                  <w:r w:rsidRPr="001711F1">
                    <w:rPr>
                      <w:sz w:val="20"/>
                      <w:szCs w:val="20"/>
                    </w:rPr>
                    <w:t xml:space="preserve"> in </w:t>
                  </w:r>
                  <w:proofErr w:type="spellStart"/>
                  <w:r w:rsidRPr="001711F1">
                    <w:rPr>
                      <w:sz w:val="20"/>
                      <w:szCs w:val="20"/>
                    </w:rPr>
                    <w:t>Beira</w:t>
                  </w:r>
                  <w:proofErr w:type="spellEnd"/>
                  <w:r w:rsidRPr="001711F1">
                    <w:rPr>
                      <w:sz w:val="20"/>
                      <w:szCs w:val="20"/>
                    </w:rPr>
                    <w:t>, Mozambique</w:t>
                  </w:r>
                </w:p>
              </w:txbxContent>
            </v:textbox>
          </v:shape>
        </w:pict>
      </w:r>
      <w:r w:rsidR="00FA6E1C">
        <w:rPr>
          <w:noProof/>
          <w:lang w:eastAsia="es-ES"/>
        </w:rPr>
        <w:drawing>
          <wp:inline distT="0" distB="0" distL="0" distR="0">
            <wp:extent cx="6172200" cy="7734300"/>
            <wp:effectExtent l="57150" t="0" r="19050" b="0"/>
            <wp:docPr id="1" name="Diagrama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sectPr w:rsidR="00320027" w:rsidSect="000E29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A6E1C"/>
    <w:rsid w:val="000D0402"/>
    <w:rsid w:val="000E2945"/>
    <w:rsid w:val="001711F1"/>
    <w:rsid w:val="001A6B6E"/>
    <w:rsid w:val="00423228"/>
    <w:rsid w:val="00447B59"/>
    <w:rsid w:val="004E5BCA"/>
    <w:rsid w:val="004F5510"/>
    <w:rsid w:val="00533CF9"/>
    <w:rsid w:val="006D30E2"/>
    <w:rsid w:val="00707CC8"/>
    <w:rsid w:val="007D5A63"/>
    <w:rsid w:val="00932E69"/>
    <w:rsid w:val="009662AE"/>
    <w:rsid w:val="00A05EB7"/>
    <w:rsid w:val="00A07218"/>
    <w:rsid w:val="00BE5711"/>
    <w:rsid w:val="00C84CB0"/>
    <w:rsid w:val="00D67E66"/>
    <w:rsid w:val="00DB19B3"/>
    <w:rsid w:val="00DB7BB7"/>
    <w:rsid w:val="00DF65E5"/>
    <w:rsid w:val="00E26807"/>
    <w:rsid w:val="00E71EC4"/>
    <w:rsid w:val="00E92610"/>
    <w:rsid w:val="00EB4B74"/>
    <w:rsid w:val="00ED7F9D"/>
    <w:rsid w:val="00FA6E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bCs/>
        <w:sz w:val="24"/>
        <w:szCs w:val="24"/>
        <w:lang w:val="es-ES" w:eastAsia="en-US" w:bidi="ar-SA"/>
      </w:rPr>
    </w:rPrDefault>
    <w:pPrDefault>
      <w:pPr>
        <w:spacing w:line="0" w:lineRule="atLeast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4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7DDB3EA-06D9-490A-8F57-104E45E10E00}" type="doc">
      <dgm:prSet loTypeId="urn:microsoft.com/office/officeart/2005/8/layout/hierarchy1" loCatId="hierarchy" qsTypeId="urn:microsoft.com/office/officeart/2005/8/quickstyle/simple4" qsCatId="simple" csTypeId="urn:microsoft.com/office/officeart/2005/8/colors/accent0_2" csCatId="mainScheme" phldr="1"/>
      <dgm:spPr/>
      <dgm:t>
        <a:bodyPr/>
        <a:lstStyle/>
        <a:p>
          <a:endParaRPr lang="es-ES"/>
        </a:p>
      </dgm:t>
    </dgm:pt>
    <dgm:pt modelId="{32013F67-6A0F-40BD-BB8D-5F003C01117B}">
      <dgm:prSet phldrT="[Texto]"/>
      <dgm:spPr/>
      <dgm:t>
        <a:bodyPr/>
        <a:lstStyle/>
        <a:p>
          <a:r>
            <a:rPr lang="es-ES"/>
            <a:t>Sample size calculation</a:t>
          </a:r>
        </a:p>
        <a:p>
          <a:r>
            <a:rPr lang="es-ES"/>
            <a:t>by Statcale in Epi Info 3.3.2 software</a:t>
          </a:r>
        </a:p>
      </dgm:t>
    </dgm:pt>
    <dgm:pt modelId="{3C597680-C317-461D-9747-CA4099E4CDF4}" type="parTrans" cxnId="{5457240E-1837-4DB0-A619-8D345B0FCD05}">
      <dgm:prSet/>
      <dgm:spPr/>
      <dgm:t>
        <a:bodyPr/>
        <a:lstStyle/>
        <a:p>
          <a:endParaRPr lang="es-ES"/>
        </a:p>
      </dgm:t>
    </dgm:pt>
    <dgm:pt modelId="{720C68FB-CBE8-4E7D-9F3F-FC0D322459F7}" type="sibTrans" cxnId="{5457240E-1837-4DB0-A619-8D345B0FCD05}">
      <dgm:prSet/>
      <dgm:spPr/>
      <dgm:t>
        <a:bodyPr/>
        <a:lstStyle/>
        <a:p>
          <a:endParaRPr lang="es-ES"/>
        </a:p>
      </dgm:t>
    </dgm:pt>
    <dgm:pt modelId="{42937BBC-8892-40CF-B05F-6D59EDB76383}">
      <dgm:prSet phldrT="[Texto]"/>
      <dgm:spPr/>
      <dgm:t>
        <a:bodyPr/>
        <a:lstStyle/>
        <a:p>
          <a:r>
            <a:rPr lang="es-ES"/>
            <a:t>Recruitment of HIV + patients</a:t>
          </a:r>
        </a:p>
        <a:p>
          <a:r>
            <a:rPr lang="es-ES"/>
            <a:t>n</a:t>
          </a:r>
          <a:r>
            <a:rPr lang="es-ES">
              <a:latin typeface="Times New Roman"/>
              <a:cs typeface="Times New Roman"/>
            </a:rPr>
            <a:t>=601</a:t>
          </a:r>
          <a:endParaRPr lang="es-ES"/>
        </a:p>
      </dgm:t>
    </dgm:pt>
    <dgm:pt modelId="{B077B3BB-0067-4997-B9FA-4D6046DC1FA4}" type="parTrans" cxnId="{FD4B76D9-1B43-4076-B256-E6F08303B96B}">
      <dgm:prSet/>
      <dgm:spPr/>
      <dgm:t>
        <a:bodyPr/>
        <a:lstStyle/>
        <a:p>
          <a:endParaRPr lang="es-ES"/>
        </a:p>
      </dgm:t>
    </dgm:pt>
    <dgm:pt modelId="{1E8EE8D2-B591-46B3-BBA2-F19E053CB7B9}" type="sibTrans" cxnId="{FD4B76D9-1B43-4076-B256-E6F08303B96B}">
      <dgm:prSet/>
      <dgm:spPr/>
      <dgm:t>
        <a:bodyPr/>
        <a:lstStyle/>
        <a:p>
          <a:endParaRPr lang="es-ES"/>
        </a:p>
      </dgm:t>
    </dgm:pt>
    <dgm:pt modelId="{0FA6D13E-74BB-4B7F-B83F-96DE02789A68}">
      <dgm:prSet phldrT="[Texto]"/>
      <dgm:spPr/>
      <dgm:t>
        <a:bodyPr/>
        <a:lstStyle/>
        <a:p>
          <a:r>
            <a:rPr lang="es-ES"/>
            <a:t>Progressive data collection</a:t>
          </a:r>
        </a:p>
      </dgm:t>
    </dgm:pt>
    <dgm:pt modelId="{F4FE8B0C-0394-4AAE-9A2D-1C4DC1FBBC0D}" type="parTrans" cxnId="{D36A560F-3E18-4207-A891-065D4363714A}">
      <dgm:prSet/>
      <dgm:spPr/>
      <dgm:t>
        <a:bodyPr/>
        <a:lstStyle/>
        <a:p>
          <a:endParaRPr lang="es-ES"/>
        </a:p>
      </dgm:t>
    </dgm:pt>
    <dgm:pt modelId="{8EFD60C6-6777-4BE5-B9CB-14C6B5E3ABD5}" type="sibTrans" cxnId="{D36A560F-3E18-4207-A891-065D4363714A}">
      <dgm:prSet/>
      <dgm:spPr/>
      <dgm:t>
        <a:bodyPr/>
        <a:lstStyle/>
        <a:p>
          <a:endParaRPr lang="es-ES"/>
        </a:p>
      </dgm:t>
    </dgm:pt>
    <dgm:pt modelId="{E4022A8E-3729-40E9-8DA9-894EC74DC8E6}">
      <dgm:prSet/>
      <dgm:spPr/>
      <dgm:t>
        <a:bodyPr/>
        <a:lstStyle/>
        <a:p>
          <a:r>
            <a:rPr lang="es-ES"/>
            <a:t>Being or not in  HAART therapy</a:t>
          </a:r>
        </a:p>
        <a:p>
          <a:r>
            <a:rPr lang="es-ES"/>
            <a:t>n</a:t>
          </a:r>
          <a:r>
            <a:rPr lang="es-ES">
              <a:latin typeface="Times New Roman"/>
              <a:cs typeface="Times New Roman"/>
            </a:rPr>
            <a:t>=375/n=226</a:t>
          </a:r>
          <a:endParaRPr lang="es-ES"/>
        </a:p>
      </dgm:t>
    </dgm:pt>
    <dgm:pt modelId="{26B535D6-F060-42EC-8433-A5DA0682A037}" type="parTrans" cxnId="{F78AE0A8-07D3-4A70-AD42-A410C39429AF}">
      <dgm:prSet/>
      <dgm:spPr/>
      <dgm:t>
        <a:bodyPr/>
        <a:lstStyle/>
        <a:p>
          <a:endParaRPr lang="es-ES"/>
        </a:p>
      </dgm:t>
    </dgm:pt>
    <dgm:pt modelId="{456FA8EF-3851-4848-913E-E26C7EAE58C9}" type="sibTrans" cxnId="{F78AE0A8-07D3-4A70-AD42-A410C39429AF}">
      <dgm:prSet/>
      <dgm:spPr/>
      <dgm:t>
        <a:bodyPr/>
        <a:lstStyle/>
        <a:p>
          <a:endParaRPr lang="es-ES"/>
        </a:p>
      </dgm:t>
    </dgm:pt>
    <dgm:pt modelId="{79F5CCE1-8941-4EF9-915B-3C7674EAC970}">
      <dgm:prSet/>
      <dgm:spPr/>
      <dgm:t>
        <a:bodyPr/>
        <a:lstStyle/>
        <a:p>
          <a:r>
            <a:rPr lang="es-ES"/>
            <a:t>Gender</a:t>
          </a:r>
        </a:p>
        <a:p>
          <a:r>
            <a:rPr lang="es-ES"/>
            <a:t>378 women</a:t>
          </a:r>
        </a:p>
        <a:p>
          <a:r>
            <a:rPr lang="es-ES"/>
            <a:t>223 men</a:t>
          </a:r>
        </a:p>
      </dgm:t>
    </dgm:pt>
    <dgm:pt modelId="{91E0E778-1E89-4853-B6BE-A957AFE0D9C9}" type="parTrans" cxnId="{930EACB8-98C1-451A-AF91-5E5F52A58F8D}">
      <dgm:prSet/>
      <dgm:spPr/>
      <dgm:t>
        <a:bodyPr/>
        <a:lstStyle/>
        <a:p>
          <a:endParaRPr lang="es-ES"/>
        </a:p>
      </dgm:t>
    </dgm:pt>
    <dgm:pt modelId="{3ADB3A2E-2342-4370-A4BE-C76A0435505D}" type="sibTrans" cxnId="{930EACB8-98C1-451A-AF91-5E5F52A58F8D}">
      <dgm:prSet/>
      <dgm:spPr/>
      <dgm:t>
        <a:bodyPr/>
        <a:lstStyle/>
        <a:p>
          <a:endParaRPr lang="es-ES"/>
        </a:p>
      </dgm:t>
    </dgm:pt>
    <dgm:pt modelId="{5D14EA56-63CE-43EA-97B5-1DE607F20ABD}">
      <dgm:prSet/>
      <dgm:spPr/>
      <dgm:t>
        <a:bodyPr/>
        <a:lstStyle/>
        <a:p>
          <a:r>
            <a:rPr lang="es-ES"/>
            <a:t>Age years</a:t>
          </a:r>
        </a:p>
      </dgm:t>
    </dgm:pt>
    <dgm:pt modelId="{19EB7B2A-D799-445D-95BE-566D4FC4E43C}" type="parTrans" cxnId="{64126C25-B7BE-4E25-ABA3-C688A18D91EA}">
      <dgm:prSet/>
      <dgm:spPr/>
      <dgm:t>
        <a:bodyPr/>
        <a:lstStyle/>
        <a:p>
          <a:endParaRPr lang="es-ES"/>
        </a:p>
      </dgm:t>
    </dgm:pt>
    <dgm:pt modelId="{804F712B-CC79-4460-9009-149B8300553B}" type="sibTrans" cxnId="{64126C25-B7BE-4E25-ABA3-C688A18D91EA}">
      <dgm:prSet/>
      <dgm:spPr/>
      <dgm:t>
        <a:bodyPr/>
        <a:lstStyle/>
        <a:p>
          <a:endParaRPr lang="es-ES"/>
        </a:p>
      </dgm:t>
    </dgm:pt>
    <dgm:pt modelId="{66509A2D-406E-4BBB-A84B-13671D3D19CF}">
      <dgm:prSet/>
      <dgm:spPr/>
      <dgm:t>
        <a:bodyPr/>
        <a:lstStyle/>
        <a:p>
          <a:r>
            <a:rPr lang="es-ES"/>
            <a:t>Immunological diagnosis results</a:t>
          </a:r>
        </a:p>
      </dgm:t>
    </dgm:pt>
    <dgm:pt modelId="{566CCE44-C720-4F4F-9D99-59772AE12C9F}" type="parTrans" cxnId="{CA8DDDD3-CD80-41CC-A926-9D088E01B7CC}">
      <dgm:prSet/>
      <dgm:spPr/>
      <dgm:t>
        <a:bodyPr/>
        <a:lstStyle/>
        <a:p>
          <a:endParaRPr lang="es-ES"/>
        </a:p>
      </dgm:t>
    </dgm:pt>
    <dgm:pt modelId="{98739857-9FBB-4268-BAB9-DD01713F0680}" type="sibTrans" cxnId="{CA8DDDD3-CD80-41CC-A926-9D088E01B7CC}">
      <dgm:prSet/>
      <dgm:spPr/>
      <dgm:t>
        <a:bodyPr/>
        <a:lstStyle/>
        <a:p>
          <a:endParaRPr lang="es-ES"/>
        </a:p>
      </dgm:t>
    </dgm:pt>
    <dgm:pt modelId="{86E14ECD-4C6E-48DE-97CF-AA74CEA3983A}">
      <dgm:prSet/>
      <dgm:spPr/>
      <dgm:t>
        <a:bodyPr/>
        <a:lstStyle/>
        <a:p>
          <a:r>
            <a:rPr lang="es-ES"/>
            <a:t>CD4+ cell count</a:t>
          </a:r>
        </a:p>
      </dgm:t>
    </dgm:pt>
    <dgm:pt modelId="{4E689BF7-F32D-4DBC-A7C6-2DAC2084F825}" type="parTrans" cxnId="{B77B7051-9C44-494A-A8B9-9FCF4A5D87B5}">
      <dgm:prSet/>
      <dgm:spPr/>
      <dgm:t>
        <a:bodyPr/>
        <a:lstStyle/>
        <a:p>
          <a:endParaRPr lang="es-ES"/>
        </a:p>
      </dgm:t>
    </dgm:pt>
    <dgm:pt modelId="{BDC11283-034C-4968-967B-531CB06356E1}" type="sibTrans" cxnId="{B77B7051-9C44-494A-A8B9-9FCF4A5D87B5}">
      <dgm:prSet/>
      <dgm:spPr/>
      <dgm:t>
        <a:bodyPr/>
        <a:lstStyle/>
        <a:p>
          <a:endParaRPr lang="es-ES"/>
        </a:p>
      </dgm:t>
    </dgm:pt>
    <dgm:pt modelId="{B73E41A1-5A79-42B5-83B4-EB70CFD79034}">
      <dgm:prSet/>
      <dgm:spPr/>
      <dgm:t>
        <a:bodyPr/>
        <a:lstStyle/>
        <a:p>
          <a:r>
            <a:rPr lang="es-ES"/>
            <a:t>Clinical data</a:t>
          </a:r>
        </a:p>
        <a:p>
          <a:r>
            <a:rPr lang="es-ES"/>
            <a:t>(headache, seizures...)</a:t>
          </a:r>
        </a:p>
      </dgm:t>
    </dgm:pt>
    <dgm:pt modelId="{5511E13C-DB50-469F-BC26-10B184FC3191}" type="parTrans" cxnId="{7DC83767-C071-47B0-B18D-E349B323EDD8}">
      <dgm:prSet/>
      <dgm:spPr/>
      <dgm:t>
        <a:bodyPr/>
        <a:lstStyle/>
        <a:p>
          <a:endParaRPr lang="es-ES"/>
        </a:p>
      </dgm:t>
    </dgm:pt>
    <dgm:pt modelId="{67AA7605-947E-445A-903E-19E16504A349}" type="sibTrans" cxnId="{7DC83767-C071-47B0-B18D-E349B323EDD8}">
      <dgm:prSet/>
      <dgm:spPr/>
      <dgm:t>
        <a:bodyPr/>
        <a:lstStyle/>
        <a:p>
          <a:endParaRPr lang="es-ES"/>
        </a:p>
      </dgm:t>
    </dgm:pt>
    <dgm:pt modelId="{D73ED3DA-B7EB-4960-A6A3-31C76452E437}">
      <dgm:prSet/>
      <dgm:spPr/>
      <dgm:t>
        <a:bodyPr/>
        <a:lstStyle/>
        <a:p>
          <a:r>
            <a:rPr lang="es-ES"/>
            <a:t>Cysticercosis</a:t>
          </a:r>
        </a:p>
        <a:p>
          <a:r>
            <a:rPr lang="es-ES"/>
            <a:t>n</a:t>
          </a:r>
          <a:r>
            <a:rPr lang="es-ES">
              <a:latin typeface="Times New Roman"/>
              <a:cs typeface="Times New Roman"/>
            </a:rPr>
            <a:t>=61</a:t>
          </a:r>
          <a:endParaRPr lang="es-ES"/>
        </a:p>
      </dgm:t>
    </dgm:pt>
    <dgm:pt modelId="{B8344064-DB65-4D3D-B4C7-01F111A57338}" type="parTrans" cxnId="{2CD7F9C9-850C-4D9D-954A-BB98CCAFCB2E}">
      <dgm:prSet/>
      <dgm:spPr/>
      <dgm:t>
        <a:bodyPr/>
        <a:lstStyle/>
        <a:p>
          <a:endParaRPr lang="es-ES"/>
        </a:p>
      </dgm:t>
    </dgm:pt>
    <dgm:pt modelId="{F57A49AF-CE91-47CB-A3DC-57958068726D}" type="sibTrans" cxnId="{2CD7F9C9-850C-4D9D-954A-BB98CCAFCB2E}">
      <dgm:prSet/>
      <dgm:spPr/>
      <dgm:t>
        <a:bodyPr/>
        <a:lstStyle/>
        <a:p>
          <a:endParaRPr lang="es-ES"/>
        </a:p>
      </dgm:t>
    </dgm:pt>
    <dgm:pt modelId="{DBC0365E-1FFA-4FC6-A75C-B9E4F39D9ADD}">
      <dgm:prSet/>
      <dgm:spPr/>
      <dgm:t>
        <a:bodyPr/>
        <a:lstStyle/>
        <a:p>
          <a:r>
            <a:rPr lang="es-ES"/>
            <a:t>Schistosomiasis</a:t>
          </a:r>
        </a:p>
        <a:p>
          <a:r>
            <a:rPr lang="es-ES"/>
            <a:t>n</a:t>
          </a:r>
          <a:r>
            <a:rPr lang="es-ES">
              <a:latin typeface="Times New Roman"/>
              <a:cs typeface="Times New Roman"/>
            </a:rPr>
            <a:t>=139</a:t>
          </a:r>
          <a:endParaRPr lang="es-ES"/>
        </a:p>
      </dgm:t>
    </dgm:pt>
    <dgm:pt modelId="{45B6569B-79C8-4256-91A6-5E8A09EBC29D}" type="parTrans" cxnId="{8B31A8EE-432F-4638-BA59-C5178B24B773}">
      <dgm:prSet/>
      <dgm:spPr/>
      <dgm:t>
        <a:bodyPr/>
        <a:lstStyle/>
        <a:p>
          <a:endParaRPr lang="es-ES"/>
        </a:p>
      </dgm:t>
    </dgm:pt>
    <dgm:pt modelId="{28793CD7-009D-46D0-BAFA-ABCE138ED502}" type="sibTrans" cxnId="{8B31A8EE-432F-4638-BA59-C5178B24B773}">
      <dgm:prSet/>
      <dgm:spPr/>
      <dgm:t>
        <a:bodyPr/>
        <a:lstStyle/>
        <a:p>
          <a:endParaRPr lang="es-ES"/>
        </a:p>
      </dgm:t>
    </dgm:pt>
    <dgm:pt modelId="{53B676E0-95DF-4F79-8B44-CBB108DD960A}">
      <dgm:prSet/>
      <dgm:spPr/>
      <dgm:t>
        <a:bodyPr/>
        <a:lstStyle/>
        <a:p>
          <a:r>
            <a:rPr lang="es-ES"/>
            <a:t>Toxocariasis</a:t>
          </a:r>
        </a:p>
        <a:p>
          <a:r>
            <a:rPr lang="es-ES"/>
            <a:t>n</a:t>
          </a:r>
          <a:r>
            <a:rPr lang="es-ES">
              <a:latin typeface="Times New Roman"/>
              <a:cs typeface="Times New Roman"/>
            </a:rPr>
            <a:t>=44</a:t>
          </a:r>
          <a:endParaRPr lang="es-ES"/>
        </a:p>
      </dgm:t>
    </dgm:pt>
    <dgm:pt modelId="{FD57E454-DCCB-464F-8DB2-560A9A65C6F7}" type="parTrans" cxnId="{86C1FA84-9387-4F91-8A03-FFDC4711AC07}">
      <dgm:prSet/>
      <dgm:spPr/>
      <dgm:t>
        <a:bodyPr/>
        <a:lstStyle/>
        <a:p>
          <a:endParaRPr lang="es-ES"/>
        </a:p>
      </dgm:t>
    </dgm:pt>
    <dgm:pt modelId="{C5577C13-D1D6-4B51-8F32-D2328FBF61F6}" type="sibTrans" cxnId="{86C1FA84-9387-4F91-8A03-FFDC4711AC07}">
      <dgm:prSet/>
      <dgm:spPr/>
      <dgm:t>
        <a:bodyPr/>
        <a:lstStyle/>
        <a:p>
          <a:endParaRPr lang="es-ES"/>
        </a:p>
      </dgm:t>
    </dgm:pt>
    <dgm:pt modelId="{E63F6F53-6FE9-4428-8C3C-AFC1EA84CFCE}">
      <dgm:prSet/>
      <dgm:spPr/>
      <dgm:t>
        <a:bodyPr/>
        <a:lstStyle/>
        <a:p>
          <a:r>
            <a:rPr lang="es-ES"/>
            <a:t>Echinococosis</a:t>
          </a:r>
        </a:p>
        <a:p>
          <a:r>
            <a:rPr lang="es-ES"/>
            <a:t>n</a:t>
          </a:r>
          <a:r>
            <a:rPr lang="es-ES">
              <a:latin typeface="Times New Roman"/>
              <a:cs typeface="Times New Roman"/>
            </a:rPr>
            <a:t>=104</a:t>
          </a:r>
          <a:endParaRPr lang="es-ES"/>
        </a:p>
      </dgm:t>
    </dgm:pt>
    <dgm:pt modelId="{B99058EE-7AC9-42A5-AD7E-C117B452BBAC}" type="parTrans" cxnId="{9D8E50B9-BFAC-44A3-B295-E0BD113DF228}">
      <dgm:prSet/>
      <dgm:spPr/>
      <dgm:t>
        <a:bodyPr/>
        <a:lstStyle/>
        <a:p>
          <a:endParaRPr lang="es-ES"/>
        </a:p>
      </dgm:t>
    </dgm:pt>
    <dgm:pt modelId="{E7E2E4A3-CB05-4397-9EF5-5548B29A0ABB}" type="sibTrans" cxnId="{9D8E50B9-BFAC-44A3-B295-E0BD113DF228}">
      <dgm:prSet/>
      <dgm:spPr/>
      <dgm:t>
        <a:bodyPr/>
        <a:lstStyle/>
        <a:p>
          <a:endParaRPr lang="es-ES"/>
        </a:p>
      </dgm:t>
    </dgm:pt>
    <dgm:pt modelId="{648F3112-37A9-473D-8776-F434B889B57D}">
      <dgm:prSet/>
      <dgm:spPr/>
      <dgm:t>
        <a:bodyPr/>
        <a:lstStyle/>
        <a:p>
          <a:r>
            <a:rPr lang="es-ES"/>
            <a:t>Associated with HAART therapy</a:t>
          </a:r>
        </a:p>
        <a:p>
          <a:r>
            <a:rPr lang="es-ES"/>
            <a:t>and headache</a:t>
          </a:r>
        </a:p>
        <a:p>
          <a:r>
            <a:rPr lang="es-ES"/>
            <a:t>(95%C.I.)</a:t>
          </a:r>
        </a:p>
      </dgm:t>
    </dgm:pt>
    <dgm:pt modelId="{05A6A012-71E7-4294-9DFE-4254D1AAEE9A}" type="parTrans" cxnId="{6B13FDB6-0EC8-46CA-9439-FDE684D928EA}">
      <dgm:prSet/>
      <dgm:spPr/>
      <dgm:t>
        <a:bodyPr/>
        <a:lstStyle/>
        <a:p>
          <a:endParaRPr lang="es-ES"/>
        </a:p>
      </dgm:t>
    </dgm:pt>
    <dgm:pt modelId="{012B18C4-FE25-45F4-8E8E-B0611EF3F43D}" type="sibTrans" cxnId="{6B13FDB6-0EC8-46CA-9439-FDE684D928EA}">
      <dgm:prSet/>
      <dgm:spPr/>
      <dgm:t>
        <a:bodyPr/>
        <a:lstStyle/>
        <a:p>
          <a:endParaRPr lang="es-ES"/>
        </a:p>
      </dgm:t>
    </dgm:pt>
    <dgm:pt modelId="{7A94A786-142F-47B8-9FBA-6DAB9E3B0A86}">
      <dgm:prSet/>
      <dgm:spPr/>
      <dgm:t>
        <a:bodyPr/>
        <a:lstStyle/>
        <a:p>
          <a:r>
            <a:rPr lang="es-ES"/>
            <a:t>Associated with women</a:t>
          </a:r>
        </a:p>
        <a:p>
          <a:r>
            <a:rPr lang="es-ES"/>
            <a:t>(95%C.I.)</a:t>
          </a:r>
        </a:p>
      </dgm:t>
    </dgm:pt>
    <dgm:pt modelId="{B0D73ABA-A1C3-4138-9542-4C44B630C559}" type="parTrans" cxnId="{42C8D817-B5D6-4547-8871-6A32F31398C0}">
      <dgm:prSet/>
      <dgm:spPr/>
      <dgm:t>
        <a:bodyPr/>
        <a:lstStyle/>
        <a:p>
          <a:endParaRPr lang="es-ES"/>
        </a:p>
      </dgm:t>
    </dgm:pt>
    <dgm:pt modelId="{828543A5-BDDD-45FD-BE8E-F2526D04E098}" type="sibTrans" cxnId="{42C8D817-B5D6-4547-8871-6A32F31398C0}">
      <dgm:prSet/>
      <dgm:spPr/>
      <dgm:t>
        <a:bodyPr/>
        <a:lstStyle/>
        <a:p>
          <a:endParaRPr lang="es-ES"/>
        </a:p>
      </dgm:t>
    </dgm:pt>
    <dgm:pt modelId="{6808BD1A-4759-45DC-9FC1-BA316473B01C}">
      <dgm:prSet/>
      <dgm:spPr/>
      <dgm:t>
        <a:bodyPr/>
        <a:lstStyle/>
        <a:p>
          <a:r>
            <a:rPr lang="es-ES"/>
            <a:t>Associated with women and headache</a:t>
          </a:r>
        </a:p>
        <a:p>
          <a:r>
            <a:rPr lang="es-ES"/>
            <a:t>(95% C.I.)</a:t>
          </a:r>
        </a:p>
      </dgm:t>
    </dgm:pt>
    <dgm:pt modelId="{93BD73F0-853F-4314-B4E1-6275AA390DB3}" type="parTrans" cxnId="{7136BEAE-8CDF-47F6-BE5C-5305D874E7CE}">
      <dgm:prSet/>
      <dgm:spPr/>
      <dgm:t>
        <a:bodyPr/>
        <a:lstStyle/>
        <a:p>
          <a:endParaRPr lang="es-ES"/>
        </a:p>
      </dgm:t>
    </dgm:pt>
    <dgm:pt modelId="{A2EAA88D-CDAF-4CF2-93CF-12131E8B42D7}" type="sibTrans" cxnId="{7136BEAE-8CDF-47F6-BE5C-5305D874E7CE}">
      <dgm:prSet/>
      <dgm:spPr/>
      <dgm:t>
        <a:bodyPr/>
        <a:lstStyle/>
        <a:p>
          <a:endParaRPr lang="es-ES"/>
        </a:p>
      </dgm:t>
    </dgm:pt>
    <dgm:pt modelId="{DC973D3C-094F-44DA-BF3D-8B2C309AA7F3}">
      <dgm:prSet/>
      <dgm:spPr/>
      <dgm:t>
        <a:bodyPr/>
        <a:lstStyle/>
        <a:p>
          <a:r>
            <a:rPr lang="es-ES"/>
            <a:t>Not associated with any of the factors</a:t>
          </a:r>
        </a:p>
      </dgm:t>
    </dgm:pt>
    <dgm:pt modelId="{975C8617-2CF5-4C2F-9018-C7B7444283E4}" type="parTrans" cxnId="{6DDAEA15-F76B-4B14-A8B7-4BBC96C32531}">
      <dgm:prSet/>
      <dgm:spPr/>
      <dgm:t>
        <a:bodyPr/>
        <a:lstStyle/>
        <a:p>
          <a:endParaRPr lang="es-ES"/>
        </a:p>
      </dgm:t>
    </dgm:pt>
    <dgm:pt modelId="{DEFA2F41-4D80-4371-AE14-2C8D5E49EA86}" type="sibTrans" cxnId="{6DDAEA15-F76B-4B14-A8B7-4BBC96C32531}">
      <dgm:prSet/>
      <dgm:spPr/>
      <dgm:t>
        <a:bodyPr/>
        <a:lstStyle/>
        <a:p>
          <a:endParaRPr lang="es-ES"/>
        </a:p>
      </dgm:t>
    </dgm:pt>
    <dgm:pt modelId="{85448E36-5D06-430C-9F40-A85D6192AD94}" type="pres">
      <dgm:prSet presAssocID="{C7DDB3EA-06D9-490A-8F57-104E45E10E00}" presName="hierChild1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s-ES"/>
        </a:p>
      </dgm:t>
    </dgm:pt>
    <dgm:pt modelId="{70E08706-FBA5-43EC-9F52-AEE3D634C1BE}" type="pres">
      <dgm:prSet presAssocID="{32013F67-6A0F-40BD-BB8D-5F003C01117B}" presName="hierRoot1" presStyleCnt="0"/>
      <dgm:spPr/>
    </dgm:pt>
    <dgm:pt modelId="{2B4A349D-6993-4365-B550-AFB783A83D78}" type="pres">
      <dgm:prSet presAssocID="{32013F67-6A0F-40BD-BB8D-5F003C01117B}" presName="composite" presStyleCnt="0"/>
      <dgm:spPr/>
    </dgm:pt>
    <dgm:pt modelId="{A7D8CA3E-3D77-4534-B8FD-DC0D33ADBFBA}" type="pres">
      <dgm:prSet presAssocID="{32013F67-6A0F-40BD-BB8D-5F003C01117B}" presName="background" presStyleLbl="node0" presStyleIdx="0" presStyleCnt="1"/>
      <dgm:spPr/>
    </dgm:pt>
    <dgm:pt modelId="{8379946A-0EF2-43B6-BE03-699C9240CEC8}" type="pres">
      <dgm:prSet presAssocID="{32013F67-6A0F-40BD-BB8D-5F003C01117B}" presName="text" presStyleLbl="fgAcc0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898D805-DEAD-4495-8726-2BA4696A2326}" type="pres">
      <dgm:prSet presAssocID="{32013F67-6A0F-40BD-BB8D-5F003C01117B}" presName="hierChild2" presStyleCnt="0"/>
      <dgm:spPr/>
    </dgm:pt>
    <dgm:pt modelId="{5135EA9A-CAF7-4551-A51B-B5D29C7661D7}" type="pres">
      <dgm:prSet presAssocID="{B077B3BB-0067-4997-B9FA-4D6046DC1FA4}" presName="Name10" presStyleLbl="parChTrans1D2" presStyleIdx="0" presStyleCnt="1"/>
      <dgm:spPr/>
      <dgm:t>
        <a:bodyPr/>
        <a:lstStyle/>
        <a:p>
          <a:endParaRPr lang="es-ES"/>
        </a:p>
      </dgm:t>
    </dgm:pt>
    <dgm:pt modelId="{0B03BF34-B831-433F-85FB-997FA4063174}" type="pres">
      <dgm:prSet presAssocID="{42937BBC-8892-40CF-B05F-6D59EDB76383}" presName="hierRoot2" presStyleCnt="0"/>
      <dgm:spPr/>
    </dgm:pt>
    <dgm:pt modelId="{C8F802BD-CEEC-4F24-8B67-547C41749CEB}" type="pres">
      <dgm:prSet presAssocID="{42937BBC-8892-40CF-B05F-6D59EDB76383}" presName="composite2" presStyleCnt="0"/>
      <dgm:spPr/>
    </dgm:pt>
    <dgm:pt modelId="{AEDEB999-923C-426C-9D73-91CFA1A40ADF}" type="pres">
      <dgm:prSet presAssocID="{42937BBC-8892-40CF-B05F-6D59EDB76383}" presName="background2" presStyleLbl="node2" presStyleIdx="0" presStyleCnt="1"/>
      <dgm:spPr/>
    </dgm:pt>
    <dgm:pt modelId="{81FC0079-E24D-4241-AF6B-D71252FD7EDF}" type="pres">
      <dgm:prSet presAssocID="{42937BBC-8892-40CF-B05F-6D59EDB76383}" presName="text2" presStyleLbl="fgAcc2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F4C31601-4559-4786-BE92-F2971FE0C964}" type="pres">
      <dgm:prSet presAssocID="{42937BBC-8892-40CF-B05F-6D59EDB76383}" presName="hierChild3" presStyleCnt="0"/>
      <dgm:spPr/>
    </dgm:pt>
    <dgm:pt modelId="{930F6CD7-CCAE-48A8-8D00-76EB13903185}" type="pres">
      <dgm:prSet presAssocID="{F4FE8B0C-0394-4AAE-9A2D-1C4DC1FBBC0D}" presName="Name17" presStyleLbl="parChTrans1D3" presStyleIdx="0" presStyleCnt="1"/>
      <dgm:spPr/>
      <dgm:t>
        <a:bodyPr/>
        <a:lstStyle/>
        <a:p>
          <a:endParaRPr lang="es-ES"/>
        </a:p>
      </dgm:t>
    </dgm:pt>
    <dgm:pt modelId="{CE7B890B-8F6E-41E4-9C8A-BBBBB48A8F5E}" type="pres">
      <dgm:prSet presAssocID="{0FA6D13E-74BB-4B7F-B83F-96DE02789A68}" presName="hierRoot3" presStyleCnt="0"/>
      <dgm:spPr/>
    </dgm:pt>
    <dgm:pt modelId="{1BA184E9-A6B4-4A78-9CE5-F6DBCEF0E40F}" type="pres">
      <dgm:prSet presAssocID="{0FA6D13E-74BB-4B7F-B83F-96DE02789A68}" presName="composite3" presStyleCnt="0"/>
      <dgm:spPr/>
    </dgm:pt>
    <dgm:pt modelId="{0AFD2020-A4B3-485F-ABFC-E4DEC95A954B}" type="pres">
      <dgm:prSet presAssocID="{0FA6D13E-74BB-4B7F-B83F-96DE02789A68}" presName="background3" presStyleLbl="node3" presStyleIdx="0" presStyleCnt="1"/>
      <dgm:spPr/>
    </dgm:pt>
    <dgm:pt modelId="{6D902909-6730-4AE1-88C2-A149F70E73FA}" type="pres">
      <dgm:prSet presAssocID="{0FA6D13E-74BB-4B7F-B83F-96DE02789A68}" presName="text3" presStyleLbl="fgAcc3" presStyleIdx="0" presStyleCnt="1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CCBDF76-5ADD-42D1-B242-D878E280AB5D}" type="pres">
      <dgm:prSet presAssocID="{0FA6D13E-74BB-4B7F-B83F-96DE02789A68}" presName="hierChild4" presStyleCnt="0"/>
      <dgm:spPr/>
    </dgm:pt>
    <dgm:pt modelId="{C260E1E3-4313-433F-AFF7-DEC7B4FBAD46}" type="pres">
      <dgm:prSet presAssocID="{26B535D6-F060-42EC-8433-A5DA0682A037}" presName="Name23" presStyleLbl="parChTrans1D4" presStyleIdx="0" presStyleCnt="14"/>
      <dgm:spPr/>
      <dgm:t>
        <a:bodyPr/>
        <a:lstStyle/>
        <a:p>
          <a:endParaRPr lang="es-ES"/>
        </a:p>
      </dgm:t>
    </dgm:pt>
    <dgm:pt modelId="{2410FD93-1C94-406C-9B6F-C2BFFBD12436}" type="pres">
      <dgm:prSet presAssocID="{E4022A8E-3729-40E9-8DA9-894EC74DC8E6}" presName="hierRoot4" presStyleCnt="0"/>
      <dgm:spPr/>
    </dgm:pt>
    <dgm:pt modelId="{4247DD7E-A4AD-4248-8B5E-E44D1BDFC0E2}" type="pres">
      <dgm:prSet presAssocID="{E4022A8E-3729-40E9-8DA9-894EC74DC8E6}" presName="composite4" presStyleCnt="0"/>
      <dgm:spPr/>
    </dgm:pt>
    <dgm:pt modelId="{87C5CF3F-F793-4BA0-A33B-99D40AFDE5F0}" type="pres">
      <dgm:prSet presAssocID="{E4022A8E-3729-40E9-8DA9-894EC74DC8E6}" presName="background4" presStyleLbl="node4" presStyleIdx="0" presStyleCnt="14"/>
      <dgm:spPr/>
    </dgm:pt>
    <dgm:pt modelId="{16BE6D41-D644-4F8C-8D11-53009C71A4D7}" type="pres">
      <dgm:prSet presAssocID="{E4022A8E-3729-40E9-8DA9-894EC74DC8E6}" presName="text4" presStyleLbl="fgAcc4" presStyleIdx="0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BDD05C0-477B-4A64-9F51-C3A31C1E9012}" type="pres">
      <dgm:prSet presAssocID="{E4022A8E-3729-40E9-8DA9-894EC74DC8E6}" presName="hierChild5" presStyleCnt="0"/>
      <dgm:spPr/>
    </dgm:pt>
    <dgm:pt modelId="{93527874-3BA5-4F75-B195-3A5005619196}" type="pres">
      <dgm:prSet presAssocID="{91E0E778-1E89-4853-B6BE-A957AFE0D9C9}" presName="Name23" presStyleLbl="parChTrans1D4" presStyleIdx="1" presStyleCnt="14"/>
      <dgm:spPr/>
      <dgm:t>
        <a:bodyPr/>
        <a:lstStyle/>
        <a:p>
          <a:endParaRPr lang="es-ES"/>
        </a:p>
      </dgm:t>
    </dgm:pt>
    <dgm:pt modelId="{DA65A1B6-0119-4902-A235-F96A2335DEEE}" type="pres">
      <dgm:prSet presAssocID="{79F5CCE1-8941-4EF9-915B-3C7674EAC970}" presName="hierRoot4" presStyleCnt="0"/>
      <dgm:spPr/>
    </dgm:pt>
    <dgm:pt modelId="{F38F8731-4DAE-488D-A4CD-3EBB264C266D}" type="pres">
      <dgm:prSet presAssocID="{79F5CCE1-8941-4EF9-915B-3C7674EAC970}" presName="composite4" presStyleCnt="0"/>
      <dgm:spPr/>
    </dgm:pt>
    <dgm:pt modelId="{0F00CED1-763D-4AF7-B4CD-0F8C49A97FE5}" type="pres">
      <dgm:prSet presAssocID="{79F5CCE1-8941-4EF9-915B-3C7674EAC970}" presName="background4" presStyleLbl="node4" presStyleIdx="1" presStyleCnt="14"/>
      <dgm:spPr/>
    </dgm:pt>
    <dgm:pt modelId="{63DD34AD-D6E8-4275-AB40-BC1629E2D6F5}" type="pres">
      <dgm:prSet presAssocID="{79F5CCE1-8941-4EF9-915B-3C7674EAC970}" presName="text4" presStyleLbl="fgAcc4" presStyleIdx="1" presStyleCnt="14" custLinFactNeighborX="-2529" custLinFactNeighborY="1328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E70DD363-06D5-40CE-A82F-FDB1A2795F2E}" type="pres">
      <dgm:prSet presAssocID="{79F5CCE1-8941-4EF9-915B-3C7674EAC970}" presName="hierChild5" presStyleCnt="0"/>
      <dgm:spPr/>
    </dgm:pt>
    <dgm:pt modelId="{9B6DEEA5-C740-4FAE-9F5B-CB94770F973F}" type="pres">
      <dgm:prSet presAssocID="{19EB7B2A-D799-445D-95BE-566D4FC4E43C}" presName="Name23" presStyleLbl="parChTrans1D4" presStyleIdx="2" presStyleCnt="14"/>
      <dgm:spPr/>
      <dgm:t>
        <a:bodyPr/>
        <a:lstStyle/>
        <a:p>
          <a:endParaRPr lang="es-ES"/>
        </a:p>
      </dgm:t>
    </dgm:pt>
    <dgm:pt modelId="{0E633C61-EBAC-4C14-B6BA-88F91A570C95}" type="pres">
      <dgm:prSet presAssocID="{5D14EA56-63CE-43EA-97B5-1DE607F20ABD}" presName="hierRoot4" presStyleCnt="0"/>
      <dgm:spPr/>
    </dgm:pt>
    <dgm:pt modelId="{14D22FCB-BF7D-4C02-AF4D-4081E479124C}" type="pres">
      <dgm:prSet presAssocID="{5D14EA56-63CE-43EA-97B5-1DE607F20ABD}" presName="composite4" presStyleCnt="0"/>
      <dgm:spPr/>
    </dgm:pt>
    <dgm:pt modelId="{9C729180-9CC0-4412-88B6-B26509D288C7}" type="pres">
      <dgm:prSet presAssocID="{5D14EA56-63CE-43EA-97B5-1DE607F20ABD}" presName="background4" presStyleLbl="node4" presStyleIdx="2" presStyleCnt="14"/>
      <dgm:spPr/>
    </dgm:pt>
    <dgm:pt modelId="{EF97BBB3-69A8-4902-91C9-0F4683086E87}" type="pres">
      <dgm:prSet presAssocID="{5D14EA56-63CE-43EA-97B5-1DE607F20ABD}" presName="text4" presStyleLbl="fgAcc4" presStyleIdx="2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C06C1FC5-9F9F-4157-8FD6-314A39B595B3}" type="pres">
      <dgm:prSet presAssocID="{5D14EA56-63CE-43EA-97B5-1DE607F20ABD}" presName="hierChild5" presStyleCnt="0"/>
      <dgm:spPr/>
    </dgm:pt>
    <dgm:pt modelId="{411EB26C-57A7-42C4-BD03-C6DCEFDDC3F6}" type="pres">
      <dgm:prSet presAssocID="{566CCE44-C720-4F4F-9D99-59772AE12C9F}" presName="Name23" presStyleLbl="parChTrans1D4" presStyleIdx="3" presStyleCnt="14"/>
      <dgm:spPr/>
      <dgm:t>
        <a:bodyPr/>
        <a:lstStyle/>
        <a:p>
          <a:endParaRPr lang="es-ES"/>
        </a:p>
      </dgm:t>
    </dgm:pt>
    <dgm:pt modelId="{3786B325-E7F4-4841-B409-10434A877E14}" type="pres">
      <dgm:prSet presAssocID="{66509A2D-406E-4BBB-A84B-13671D3D19CF}" presName="hierRoot4" presStyleCnt="0"/>
      <dgm:spPr/>
    </dgm:pt>
    <dgm:pt modelId="{C9319848-8B34-4B7D-9A34-F0787B9CEB6C}" type="pres">
      <dgm:prSet presAssocID="{66509A2D-406E-4BBB-A84B-13671D3D19CF}" presName="composite4" presStyleCnt="0"/>
      <dgm:spPr/>
    </dgm:pt>
    <dgm:pt modelId="{38249BA9-6A4E-4B44-8D78-6F0B64A05327}" type="pres">
      <dgm:prSet presAssocID="{66509A2D-406E-4BBB-A84B-13671D3D19CF}" presName="background4" presStyleLbl="node4" presStyleIdx="3" presStyleCnt="14"/>
      <dgm:spPr/>
    </dgm:pt>
    <dgm:pt modelId="{507DB6E6-0C71-47BB-B419-6FF5E0830D99}" type="pres">
      <dgm:prSet presAssocID="{66509A2D-406E-4BBB-A84B-13671D3D19CF}" presName="text4" presStyleLbl="fgAcc4" presStyleIdx="3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B11AC251-282E-4949-822F-A164ED798D3E}" type="pres">
      <dgm:prSet presAssocID="{66509A2D-406E-4BBB-A84B-13671D3D19CF}" presName="hierChild5" presStyleCnt="0"/>
      <dgm:spPr/>
    </dgm:pt>
    <dgm:pt modelId="{CD2A7940-0CFD-44E0-A879-1A8A39435386}" type="pres">
      <dgm:prSet presAssocID="{B8344064-DB65-4D3D-B4C7-01F111A57338}" presName="Name23" presStyleLbl="parChTrans1D4" presStyleIdx="4" presStyleCnt="14"/>
      <dgm:spPr/>
      <dgm:t>
        <a:bodyPr/>
        <a:lstStyle/>
        <a:p>
          <a:endParaRPr lang="es-ES"/>
        </a:p>
      </dgm:t>
    </dgm:pt>
    <dgm:pt modelId="{70B4E2BB-10B3-49B3-86A6-392E344A4D84}" type="pres">
      <dgm:prSet presAssocID="{D73ED3DA-B7EB-4960-A6A3-31C76452E437}" presName="hierRoot4" presStyleCnt="0"/>
      <dgm:spPr/>
    </dgm:pt>
    <dgm:pt modelId="{D0873F6C-2E1E-4814-B5EA-7F83D6E2564F}" type="pres">
      <dgm:prSet presAssocID="{D73ED3DA-B7EB-4960-A6A3-31C76452E437}" presName="composite4" presStyleCnt="0"/>
      <dgm:spPr/>
    </dgm:pt>
    <dgm:pt modelId="{C6DA8279-F48E-439A-8486-3B179CE7B7EC}" type="pres">
      <dgm:prSet presAssocID="{D73ED3DA-B7EB-4960-A6A3-31C76452E437}" presName="background4" presStyleLbl="node4" presStyleIdx="4" presStyleCnt="14"/>
      <dgm:spPr/>
    </dgm:pt>
    <dgm:pt modelId="{5C21A17C-DB28-4418-8304-485C3C055433}" type="pres">
      <dgm:prSet presAssocID="{D73ED3DA-B7EB-4960-A6A3-31C76452E437}" presName="text4" presStyleLbl="fgAcc4" presStyleIdx="4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5C0F62F2-4706-4A15-8C3E-36D1B33EA033}" type="pres">
      <dgm:prSet presAssocID="{D73ED3DA-B7EB-4960-A6A3-31C76452E437}" presName="hierChild5" presStyleCnt="0"/>
      <dgm:spPr/>
    </dgm:pt>
    <dgm:pt modelId="{C223D031-622E-4EC1-8C11-A7C9B14ABEE1}" type="pres">
      <dgm:prSet presAssocID="{93BD73F0-853F-4314-B4E1-6275AA390DB3}" presName="Name23" presStyleLbl="parChTrans1D4" presStyleIdx="5" presStyleCnt="14"/>
      <dgm:spPr/>
      <dgm:t>
        <a:bodyPr/>
        <a:lstStyle/>
        <a:p>
          <a:endParaRPr lang="es-ES"/>
        </a:p>
      </dgm:t>
    </dgm:pt>
    <dgm:pt modelId="{25616CF7-1879-45A1-9538-D73978F61E78}" type="pres">
      <dgm:prSet presAssocID="{6808BD1A-4759-45DC-9FC1-BA316473B01C}" presName="hierRoot4" presStyleCnt="0"/>
      <dgm:spPr/>
    </dgm:pt>
    <dgm:pt modelId="{3F3A169F-AE20-466F-9D6C-BBCC8F7ACB66}" type="pres">
      <dgm:prSet presAssocID="{6808BD1A-4759-45DC-9FC1-BA316473B01C}" presName="composite4" presStyleCnt="0"/>
      <dgm:spPr/>
    </dgm:pt>
    <dgm:pt modelId="{374C6B06-7F41-4FEF-BD10-94DA89B47880}" type="pres">
      <dgm:prSet presAssocID="{6808BD1A-4759-45DC-9FC1-BA316473B01C}" presName="background4" presStyleLbl="node4" presStyleIdx="5" presStyleCnt="14"/>
      <dgm:spPr/>
    </dgm:pt>
    <dgm:pt modelId="{C0A96ECE-F7B5-4FAC-A2D4-03EA1A21C3FF}" type="pres">
      <dgm:prSet presAssocID="{6808BD1A-4759-45DC-9FC1-BA316473B01C}" presName="text4" presStyleLbl="fgAcc4" presStyleIdx="5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E4B5A159-35FE-4171-B5C7-345E48FE92D8}" type="pres">
      <dgm:prSet presAssocID="{6808BD1A-4759-45DC-9FC1-BA316473B01C}" presName="hierChild5" presStyleCnt="0"/>
      <dgm:spPr/>
    </dgm:pt>
    <dgm:pt modelId="{C02E9F5E-F3F7-43E7-BB99-49136E3EC902}" type="pres">
      <dgm:prSet presAssocID="{45B6569B-79C8-4256-91A6-5E8A09EBC29D}" presName="Name23" presStyleLbl="parChTrans1D4" presStyleIdx="6" presStyleCnt="14"/>
      <dgm:spPr/>
      <dgm:t>
        <a:bodyPr/>
        <a:lstStyle/>
        <a:p>
          <a:endParaRPr lang="es-ES"/>
        </a:p>
      </dgm:t>
    </dgm:pt>
    <dgm:pt modelId="{E1EE130F-87D1-40D1-92B9-17489A824674}" type="pres">
      <dgm:prSet presAssocID="{DBC0365E-1FFA-4FC6-A75C-B9E4F39D9ADD}" presName="hierRoot4" presStyleCnt="0"/>
      <dgm:spPr/>
    </dgm:pt>
    <dgm:pt modelId="{3D8567F2-6F2D-442F-A5EA-98A20FBA38DC}" type="pres">
      <dgm:prSet presAssocID="{DBC0365E-1FFA-4FC6-A75C-B9E4F39D9ADD}" presName="composite4" presStyleCnt="0"/>
      <dgm:spPr/>
    </dgm:pt>
    <dgm:pt modelId="{2B235B37-3B2D-46C7-96AD-66A39502180C}" type="pres">
      <dgm:prSet presAssocID="{DBC0365E-1FFA-4FC6-A75C-B9E4F39D9ADD}" presName="background4" presStyleLbl="node4" presStyleIdx="6" presStyleCnt="14"/>
      <dgm:spPr/>
    </dgm:pt>
    <dgm:pt modelId="{362F22A5-0FBC-43EE-A98D-F598CE14CAC3}" type="pres">
      <dgm:prSet presAssocID="{DBC0365E-1FFA-4FC6-A75C-B9E4F39D9ADD}" presName="text4" presStyleLbl="fgAcc4" presStyleIdx="6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92473D6-DBCE-451D-9930-B03943564229}" type="pres">
      <dgm:prSet presAssocID="{DBC0365E-1FFA-4FC6-A75C-B9E4F39D9ADD}" presName="hierChild5" presStyleCnt="0"/>
      <dgm:spPr/>
    </dgm:pt>
    <dgm:pt modelId="{B528A0CB-F8B2-4A1A-8603-D076D0881444}" type="pres">
      <dgm:prSet presAssocID="{B0D73ABA-A1C3-4138-9542-4C44B630C559}" presName="Name23" presStyleLbl="parChTrans1D4" presStyleIdx="7" presStyleCnt="14"/>
      <dgm:spPr/>
      <dgm:t>
        <a:bodyPr/>
        <a:lstStyle/>
        <a:p>
          <a:endParaRPr lang="es-ES"/>
        </a:p>
      </dgm:t>
    </dgm:pt>
    <dgm:pt modelId="{2E143E91-46FC-4DD6-BFBA-4EEFF81448BF}" type="pres">
      <dgm:prSet presAssocID="{7A94A786-142F-47B8-9FBA-6DAB9E3B0A86}" presName="hierRoot4" presStyleCnt="0"/>
      <dgm:spPr/>
    </dgm:pt>
    <dgm:pt modelId="{D46B6082-2B8D-4462-BF2A-5239A5D8A03C}" type="pres">
      <dgm:prSet presAssocID="{7A94A786-142F-47B8-9FBA-6DAB9E3B0A86}" presName="composite4" presStyleCnt="0"/>
      <dgm:spPr/>
    </dgm:pt>
    <dgm:pt modelId="{EBB3A724-E245-4768-9F8F-BF75B06886AB}" type="pres">
      <dgm:prSet presAssocID="{7A94A786-142F-47B8-9FBA-6DAB9E3B0A86}" presName="background4" presStyleLbl="node4" presStyleIdx="7" presStyleCnt="14"/>
      <dgm:spPr/>
    </dgm:pt>
    <dgm:pt modelId="{16B0F8A7-469B-4D46-B735-F0D2DB80DDDD}" type="pres">
      <dgm:prSet presAssocID="{7A94A786-142F-47B8-9FBA-6DAB9E3B0A86}" presName="text4" presStyleLbl="fgAcc4" presStyleIdx="7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8ABCA1D-1277-4417-80C3-38B0A298A2AE}" type="pres">
      <dgm:prSet presAssocID="{7A94A786-142F-47B8-9FBA-6DAB9E3B0A86}" presName="hierChild5" presStyleCnt="0"/>
      <dgm:spPr/>
    </dgm:pt>
    <dgm:pt modelId="{3225A867-99DB-4491-94CF-2911B0F6EACB}" type="pres">
      <dgm:prSet presAssocID="{FD57E454-DCCB-464F-8DB2-560A9A65C6F7}" presName="Name23" presStyleLbl="parChTrans1D4" presStyleIdx="8" presStyleCnt="14"/>
      <dgm:spPr/>
      <dgm:t>
        <a:bodyPr/>
        <a:lstStyle/>
        <a:p>
          <a:endParaRPr lang="es-ES"/>
        </a:p>
      </dgm:t>
    </dgm:pt>
    <dgm:pt modelId="{51283F5F-9397-4077-8CB9-AEE8C9174ADB}" type="pres">
      <dgm:prSet presAssocID="{53B676E0-95DF-4F79-8B44-CBB108DD960A}" presName="hierRoot4" presStyleCnt="0"/>
      <dgm:spPr/>
    </dgm:pt>
    <dgm:pt modelId="{9F7499D9-BB77-46FB-AFAD-4144C3768186}" type="pres">
      <dgm:prSet presAssocID="{53B676E0-95DF-4F79-8B44-CBB108DD960A}" presName="composite4" presStyleCnt="0"/>
      <dgm:spPr/>
    </dgm:pt>
    <dgm:pt modelId="{962F6345-036B-4713-9EB5-FA98ACCF0ADA}" type="pres">
      <dgm:prSet presAssocID="{53B676E0-95DF-4F79-8B44-CBB108DD960A}" presName="background4" presStyleLbl="node4" presStyleIdx="8" presStyleCnt="14"/>
      <dgm:spPr/>
    </dgm:pt>
    <dgm:pt modelId="{75D897C2-588A-45E0-8D26-DD6DD8715AD2}" type="pres">
      <dgm:prSet presAssocID="{53B676E0-95DF-4F79-8B44-CBB108DD960A}" presName="text4" presStyleLbl="fgAcc4" presStyleIdx="8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2FBE703D-85CE-4387-A3EE-BB0AD4EAD285}" type="pres">
      <dgm:prSet presAssocID="{53B676E0-95DF-4F79-8B44-CBB108DD960A}" presName="hierChild5" presStyleCnt="0"/>
      <dgm:spPr/>
    </dgm:pt>
    <dgm:pt modelId="{15EC3F89-478E-492B-8BFE-100B3E76506D}" type="pres">
      <dgm:prSet presAssocID="{05A6A012-71E7-4294-9DFE-4254D1AAEE9A}" presName="Name23" presStyleLbl="parChTrans1D4" presStyleIdx="9" presStyleCnt="14"/>
      <dgm:spPr/>
      <dgm:t>
        <a:bodyPr/>
        <a:lstStyle/>
        <a:p>
          <a:endParaRPr lang="es-ES"/>
        </a:p>
      </dgm:t>
    </dgm:pt>
    <dgm:pt modelId="{7FF2EA80-E372-42FB-A491-289279C5C334}" type="pres">
      <dgm:prSet presAssocID="{648F3112-37A9-473D-8776-F434B889B57D}" presName="hierRoot4" presStyleCnt="0"/>
      <dgm:spPr/>
    </dgm:pt>
    <dgm:pt modelId="{21CECC94-4835-41F4-928E-8AD15672F389}" type="pres">
      <dgm:prSet presAssocID="{648F3112-37A9-473D-8776-F434B889B57D}" presName="composite4" presStyleCnt="0"/>
      <dgm:spPr/>
    </dgm:pt>
    <dgm:pt modelId="{E640DC60-3AE8-4C09-B4EC-8C005B87CF31}" type="pres">
      <dgm:prSet presAssocID="{648F3112-37A9-473D-8776-F434B889B57D}" presName="background4" presStyleLbl="node4" presStyleIdx="9" presStyleCnt="14"/>
      <dgm:spPr/>
    </dgm:pt>
    <dgm:pt modelId="{1C99E40F-6537-4F46-99A7-021893FBE32C}" type="pres">
      <dgm:prSet presAssocID="{648F3112-37A9-473D-8776-F434B889B57D}" presName="text4" presStyleLbl="fgAcc4" presStyleIdx="9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9106EDCE-986B-4C1B-BB7A-F6D32CE92E7C}" type="pres">
      <dgm:prSet presAssocID="{648F3112-37A9-473D-8776-F434B889B57D}" presName="hierChild5" presStyleCnt="0"/>
      <dgm:spPr/>
    </dgm:pt>
    <dgm:pt modelId="{6C2EB28B-AF10-43B6-9BA8-6A7217CB6D5B}" type="pres">
      <dgm:prSet presAssocID="{B99058EE-7AC9-42A5-AD7E-C117B452BBAC}" presName="Name23" presStyleLbl="parChTrans1D4" presStyleIdx="10" presStyleCnt="14"/>
      <dgm:spPr/>
      <dgm:t>
        <a:bodyPr/>
        <a:lstStyle/>
        <a:p>
          <a:endParaRPr lang="es-ES"/>
        </a:p>
      </dgm:t>
    </dgm:pt>
    <dgm:pt modelId="{69DE2C48-9AE4-4318-B33C-3C2C16CC0A78}" type="pres">
      <dgm:prSet presAssocID="{E63F6F53-6FE9-4428-8C3C-AFC1EA84CFCE}" presName="hierRoot4" presStyleCnt="0"/>
      <dgm:spPr/>
    </dgm:pt>
    <dgm:pt modelId="{505447D3-6468-4C0D-AED1-68C0E61C88E6}" type="pres">
      <dgm:prSet presAssocID="{E63F6F53-6FE9-4428-8C3C-AFC1EA84CFCE}" presName="composite4" presStyleCnt="0"/>
      <dgm:spPr/>
    </dgm:pt>
    <dgm:pt modelId="{01127ED5-9987-4240-839C-DAB0F0A3493B}" type="pres">
      <dgm:prSet presAssocID="{E63F6F53-6FE9-4428-8C3C-AFC1EA84CFCE}" presName="background4" presStyleLbl="node4" presStyleIdx="10" presStyleCnt="14"/>
      <dgm:spPr/>
    </dgm:pt>
    <dgm:pt modelId="{A0A0D547-BFF1-4457-A21C-A3C6E5899358}" type="pres">
      <dgm:prSet presAssocID="{E63F6F53-6FE9-4428-8C3C-AFC1EA84CFCE}" presName="text4" presStyleLbl="fgAcc4" presStyleIdx="10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539C9C2E-7355-47AA-A067-6674860C7E59}" type="pres">
      <dgm:prSet presAssocID="{E63F6F53-6FE9-4428-8C3C-AFC1EA84CFCE}" presName="hierChild5" presStyleCnt="0"/>
      <dgm:spPr/>
    </dgm:pt>
    <dgm:pt modelId="{D5073AB1-CA5B-45CE-9CFB-BBB8EA55EA9D}" type="pres">
      <dgm:prSet presAssocID="{975C8617-2CF5-4C2F-9018-C7B7444283E4}" presName="Name23" presStyleLbl="parChTrans1D4" presStyleIdx="11" presStyleCnt="14"/>
      <dgm:spPr/>
      <dgm:t>
        <a:bodyPr/>
        <a:lstStyle/>
        <a:p>
          <a:endParaRPr lang="es-ES"/>
        </a:p>
      </dgm:t>
    </dgm:pt>
    <dgm:pt modelId="{ED853C3E-C3EE-4ADF-AA03-5EA689016BE3}" type="pres">
      <dgm:prSet presAssocID="{DC973D3C-094F-44DA-BF3D-8B2C309AA7F3}" presName="hierRoot4" presStyleCnt="0"/>
      <dgm:spPr/>
    </dgm:pt>
    <dgm:pt modelId="{02F7635C-F61B-4DEA-8FAE-CDFDEE14AE4B}" type="pres">
      <dgm:prSet presAssocID="{DC973D3C-094F-44DA-BF3D-8B2C309AA7F3}" presName="composite4" presStyleCnt="0"/>
      <dgm:spPr/>
    </dgm:pt>
    <dgm:pt modelId="{2E3B3592-EE99-4EF6-967F-A842F02F9F5C}" type="pres">
      <dgm:prSet presAssocID="{DC973D3C-094F-44DA-BF3D-8B2C309AA7F3}" presName="background4" presStyleLbl="node4" presStyleIdx="11" presStyleCnt="14"/>
      <dgm:spPr/>
    </dgm:pt>
    <dgm:pt modelId="{C34DF70F-7306-4617-8015-1E81ADC7C114}" type="pres">
      <dgm:prSet presAssocID="{DC973D3C-094F-44DA-BF3D-8B2C309AA7F3}" presName="text4" presStyleLbl="fgAcc4" presStyleIdx="11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D74EACD1-284E-46E5-A936-26B8293DA154}" type="pres">
      <dgm:prSet presAssocID="{DC973D3C-094F-44DA-BF3D-8B2C309AA7F3}" presName="hierChild5" presStyleCnt="0"/>
      <dgm:spPr/>
    </dgm:pt>
    <dgm:pt modelId="{EAB0EF78-1F0A-440E-9B02-B001AD4E99EF}" type="pres">
      <dgm:prSet presAssocID="{4E689BF7-F32D-4DBC-A7C6-2DAC2084F825}" presName="Name23" presStyleLbl="parChTrans1D4" presStyleIdx="12" presStyleCnt="14"/>
      <dgm:spPr/>
      <dgm:t>
        <a:bodyPr/>
        <a:lstStyle/>
        <a:p>
          <a:endParaRPr lang="es-ES"/>
        </a:p>
      </dgm:t>
    </dgm:pt>
    <dgm:pt modelId="{9027CDA4-A045-4AB4-A3C9-BB18ACEA0022}" type="pres">
      <dgm:prSet presAssocID="{86E14ECD-4C6E-48DE-97CF-AA74CEA3983A}" presName="hierRoot4" presStyleCnt="0"/>
      <dgm:spPr/>
    </dgm:pt>
    <dgm:pt modelId="{C938BF77-8289-4421-B19F-0EE496D2E59C}" type="pres">
      <dgm:prSet presAssocID="{86E14ECD-4C6E-48DE-97CF-AA74CEA3983A}" presName="composite4" presStyleCnt="0"/>
      <dgm:spPr/>
    </dgm:pt>
    <dgm:pt modelId="{EAAC76BE-DA17-4E87-8671-58AF38B1A0E2}" type="pres">
      <dgm:prSet presAssocID="{86E14ECD-4C6E-48DE-97CF-AA74CEA3983A}" presName="background4" presStyleLbl="node4" presStyleIdx="12" presStyleCnt="14"/>
      <dgm:spPr/>
    </dgm:pt>
    <dgm:pt modelId="{A41D784D-DD1B-49C5-A618-9B3344590719}" type="pres">
      <dgm:prSet presAssocID="{86E14ECD-4C6E-48DE-97CF-AA74CEA3983A}" presName="text4" presStyleLbl="fgAcc4" presStyleIdx="12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35EB5BD3-E705-475B-B926-A5A54709A648}" type="pres">
      <dgm:prSet presAssocID="{86E14ECD-4C6E-48DE-97CF-AA74CEA3983A}" presName="hierChild5" presStyleCnt="0"/>
      <dgm:spPr/>
    </dgm:pt>
    <dgm:pt modelId="{12A3B0CA-21C7-4DB2-9298-EC360E6974F0}" type="pres">
      <dgm:prSet presAssocID="{5511E13C-DB50-469F-BC26-10B184FC3191}" presName="Name23" presStyleLbl="parChTrans1D4" presStyleIdx="13" presStyleCnt="14"/>
      <dgm:spPr/>
      <dgm:t>
        <a:bodyPr/>
        <a:lstStyle/>
        <a:p>
          <a:endParaRPr lang="es-ES"/>
        </a:p>
      </dgm:t>
    </dgm:pt>
    <dgm:pt modelId="{846E8BE5-0257-4599-B86A-DFE21F1BECAE}" type="pres">
      <dgm:prSet presAssocID="{B73E41A1-5A79-42B5-83B4-EB70CFD79034}" presName="hierRoot4" presStyleCnt="0"/>
      <dgm:spPr/>
    </dgm:pt>
    <dgm:pt modelId="{8641A4D6-2E03-4156-9E7F-A8B2C4D83291}" type="pres">
      <dgm:prSet presAssocID="{B73E41A1-5A79-42B5-83B4-EB70CFD79034}" presName="composite4" presStyleCnt="0"/>
      <dgm:spPr/>
    </dgm:pt>
    <dgm:pt modelId="{FD94886D-A218-4241-9D80-063694B0EF9E}" type="pres">
      <dgm:prSet presAssocID="{B73E41A1-5A79-42B5-83B4-EB70CFD79034}" presName="background4" presStyleLbl="node4" presStyleIdx="13" presStyleCnt="14"/>
      <dgm:spPr/>
    </dgm:pt>
    <dgm:pt modelId="{BB66B476-167C-4386-A0A8-B16055488B81}" type="pres">
      <dgm:prSet presAssocID="{B73E41A1-5A79-42B5-83B4-EB70CFD79034}" presName="text4" presStyleLbl="fgAcc4" presStyleIdx="13" presStyleCnt="14">
        <dgm:presLayoutVars>
          <dgm:chPref val="3"/>
        </dgm:presLayoutVars>
      </dgm:prSet>
      <dgm:spPr/>
      <dgm:t>
        <a:bodyPr/>
        <a:lstStyle/>
        <a:p>
          <a:endParaRPr lang="es-ES"/>
        </a:p>
      </dgm:t>
    </dgm:pt>
    <dgm:pt modelId="{1662AA52-40A8-47F2-85E7-90DE27AB5B19}" type="pres">
      <dgm:prSet presAssocID="{B73E41A1-5A79-42B5-83B4-EB70CFD79034}" presName="hierChild5" presStyleCnt="0"/>
      <dgm:spPr/>
    </dgm:pt>
  </dgm:ptLst>
  <dgm:cxnLst>
    <dgm:cxn modelId="{6C30CACB-FCCE-4C22-AFAA-EB506847A053}" type="presOf" srcId="{0FA6D13E-74BB-4B7F-B83F-96DE02789A68}" destId="{6D902909-6730-4AE1-88C2-A149F70E73FA}" srcOrd="0" destOrd="0" presId="urn:microsoft.com/office/officeart/2005/8/layout/hierarchy1"/>
    <dgm:cxn modelId="{E535D096-3CA7-48B0-9B61-5348717E5A26}" type="presOf" srcId="{B99058EE-7AC9-42A5-AD7E-C117B452BBAC}" destId="{6C2EB28B-AF10-43B6-9BA8-6A7217CB6D5B}" srcOrd="0" destOrd="0" presId="urn:microsoft.com/office/officeart/2005/8/layout/hierarchy1"/>
    <dgm:cxn modelId="{9FE5FC89-07C5-440F-A194-1BFEF427C6C9}" type="presOf" srcId="{E63F6F53-6FE9-4428-8C3C-AFC1EA84CFCE}" destId="{A0A0D547-BFF1-4457-A21C-A3C6E5899358}" srcOrd="0" destOrd="0" presId="urn:microsoft.com/office/officeart/2005/8/layout/hierarchy1"/>
    <dgm:cxn modelId="{67D092A6-40A0-4F66-838C-CE22A1CFE899}" type="presOf" srcId="{32013F67-6A0F-40BD-BB8D-5F003C01117B}" destId="{8379946A-0EF2-43B6-BE03-699C9240CEC8}" srcOrd="0" destOrd="0" presId="urn:microsoft.com/office/officeart/2005/8/layout/hierarchy1"/>
    <dgm:cxn modelId="{2CD7F9C9-850C-4D9D-954A-BB98CCAFCB2E}" srcId="{66509A2D-406E-4BBB-A84B-13671D3D19CF}" destId="{D73ED3DA-B7EB-4960-A6A3-31C76452E437}" srcOrd="0" destOrd="0" parTransId="{B8344064-DB65-4D3D-B4C7-01F111A57338}" sibTransId="{F57A49AF-CE91-47CB-A3DC-57958068726D}"/>
    <dgm:cxn modelId="{8B31A8EE-432F-4638-BA59-C5178B24B773}" srcId="{66509A2D-406E-4BBB-A84B-13671D3D19CF}" destId="{DBC0365E-1FFA-4FC6-A75C-B9E4F39D9ADD}" srcOrd="1" destOrd="0" parTransId="{45B6569B-79C8-4256-91A6-5E8A09EBC29D}" sibTransId="{28793CD7-009D-46D0-BAFA-ABCE138ED502}"/>
    <dgm:cxn modelId="{19C363AA-BD34-4557-ADD6-2AA21CE76A12}" type="presOf" srcId="{93BD73F0-853F-4314-B4E1-6275AA390DB3}" destId="{C223D031-622E-4EC1-8C11-A7C9B14ABEE1}" srcOrd="0" destOrd="0" presId="urn:microsoft.com/office/officeart/2005/8/layout/hierarchy1"/>
    <dgm:cxn modelId="{DD312097-018C-486B-B559-FC0AE94650A2}" type="presOf" srcId="{D73ED3DA-B7EB-4960-A6A3-31C76452E437}" destId="{5C21A17C-DB28-4418-8304-485C3C055433}" srcOrd="0" destOrd="0" presId="urn:microsoft.com/office/officeart/2005/8/layout/hierarchy1"/>
    <dgm:cxn modelId="{6DDAEA15-F76B-4B14-A8B7-4BBC96C32531}" srcId="{E63F6F53-6FE9-4428-8C3C-AFC1EA84CFCE}" destId="{DC973D3C-094F-44DA-BF3D-8B2C309AA7F3}" srcOrd="0" destOrd="0" parTransId="{975C8617-2CF5-4C2F-9018-C7B7444283E4}" sibTransId="{DEFA2F41-4D80-4371-AE14-2C8D5E49EA86}"/>
    <dgm:cxn modelId="{C3B782E6-4E50-4B16-BBBC-008037A9D177}" type="presOf" srcId="{91E0E778-1E89-4853-B6BE-A957AFE0D9C9}" destId="{93527874-3BA5-4F75-B195-3A5005619196}" srcOrd="0" destOrd="0" presId="urn:microsoft.com/office/officeart/2005/8/layout/hierarchy1"/>
    <dgm:cxn modelId="{C006ED48-17C4-4042-AB84-42C453AA453A}" type="presOf" srcId="{B8344064-DB65-4D3D-B4C7-01F111A57338}" destId="{CD2A7940-0CFD-44E0-A879-1A8A39435386}" srcOrd="0" destOrd="0" presId="urn:microsoft.com/office/officeart/2005/8/layout/hierarchy1"/>
    <dgm:cxn modelId="{86C1FA84-9387-4F91-8A03-FFDC4711AC07}" srcId="{66509A2D-406E-4BBB-A84B-13671D3D19CF}" destId="{53B676E0-95DF-4F79-8B44-CBB108DD960A}" srcOrd="2" destOrd="0" parTransId="{FD57E454-DCCB-464F-8DB2-560A9A65C6F7}" sibTransId="{C5577C13-D1D6-4B51-8F32-D2328FBF61F6}"/>
    <dgm:cxn modelId="{4CA0D78F-81B5-4415-89EB-17DEC3C91AA4}" type="presOf" srcId="{6808BD1A-4759-45DC-9FC1-BA316473B01C}" destId="{C0A96ECE-F7B5-4FAC-A2D4-03EA1A21C3FF}" srcOrd="0" destOrd="0" presId="urn:microsoft.com/office/officeart/2005/8/layout/hierarchy1"/>
    <dgm:cxn modelId="{5457240E-1837-4DB0-A619-8D345B0FCD05}" srcId="{C7DDB3EA-06D9-490A-8F57-104E45E10E00}" destId="{32013F67-6A0F-40BD-BB8D-5F003C01117B}" srcOrd="0" destOrd="0" parTransId="{3C597680-C317-461D-9747-CA4099E4CDF4}" sibTransId="{720C68FB-CBE8-4E7D-9F3F-FC0D322459F7}"/>
    <dgm:cxn modelId="{42C8D817-B5D6-4547-8871-6A32F31398C0}" srcId="{DBC0365E-1FFA-4FC6-A75C-B9E4F39D9ADD}" destId="{7A94A786-142F-47B8-9FBA-6DAB9E3B0A86}" srcOrd="0" destOrd="0" parTransId="{B0D73ABA-A1C3-4138-9542-4C44B630C559}" sibTransId="{828543A5-BDDD-45FD-BE8E-F2526D04E098}"/>
    <dgm:cxn modelId="{CA8DDDD3-CD80-41CC-A926-9D088E01B7CC}" srcId="{5D14EA56-63CE-43EA-97B5-1DE607F20ABD}" destId="{66509A2D-406E-4BBB-A84B-13671D3D19CF}" srcOrd="0" destOrd="0" parTransId="{566CCE44-C720-4F4F-9D99-59772AE12C9F}" sibTransId="{98739857-9FBB-4268-BAB9-DD01713F0680}"/>
    <dgm:cxn modelId="{64126C25-B7BE-4E25-ABA3-C688A18D91EA}" srcId="{0FA6D13E-74BB-4B7F-B83F-96DE02789A68}" destId="{5D14EA56-63CE-43EA-97B5-1DE607F20ABD}" srcOrd="2" destOrd="0" parTransId="{19EB7B2A-D799-445D-95BE-566D4FC4E43C}" sibTransId="{804F712B-CC79-4460-9009-149B8300553B}"/>
    <dgm:cxn modelId="{7DCF9EA1-F771-48CE-96DF-3A15571C50BA}" type="presOf" srcId="{66509A2D-406E-4BBB-A84B-13671D3D19CF}" destId="{507DB6E6-0C71-47BB-B419-6FF5E0830D99}" srcOrd="0" destOrd="0" presId="urn:microsoft.com/office/officeart/2005/8/layout/hierarchy1"/>
    <dgm:cxn modelId="{D189AD18-9694-477F-B46A-E8ACD6C3FC09}" type="presOf" srcId="{53B676E0-95DF-4F79-8B44-CBB108DD960A}" destId="{75D897C2-588A-45E0-8D26-DD6DD8715AD2}" srcOrd="0" destOrd="0" presId="urn:microsoft.com/office/officeart/2005/8/layout/hierarchy1"/>
    <dgm:cxn modelId="{19A84E5C-D00E-4899-B0A2-95BB6B58E5D0}" type="presOf" srcId="{19EB7B2A-D799-445D-95BE-566D4FC4E43C}" destId="{9B6DEEA5-C740-4FAE-9F5B-CB94770F973F}" srcOrd="0" destOrd="0" presId="urn:microsoft.com/office/officeart/2005/8/layout/hierarchy1"/>
    <dgm:cxn modelId="{860F1538-7CEF-49BE-B378-8063F741DD58}" type="presOf" srcId="{4E689BF7-F32D-4DBC-A7C6-2DAC2084F825}" destId="{EAB0EF78-1F0A-440E-9B02-B001AD4E99EF}" srcOrd="0" destOrd="0" presId="urn:microsoft.com/office/officeart/2005/8/layout/hierarchy1"/>
    <dgm:cxn modelId="{1BFCBC06-FBD6-45A6-B2DB-FD87003373A6}" type="presOf" srcId="{DC973D3C-094F-44DA-BF3D-8B2C309AA7F3}" destId="{C34DF70F-7306-4617-8015-1E81ADC7C114}" srcOrd="0" destOrd="0" presId="urn:microsoft.com/office/officeart/2005/8/layout/hierarchy1"/>
    <dgm:cxn modelId="{B9B1014F-FA5C-46B4-9BF4-AF200D448C1F}" type="presOf" srcId="{45B6569B-79C8-4256-91A6-5E8A09EBC29D}" destId="{C02E9F5E-F3F7-43E7-BB99-49136E3EC902}" srcOrd="0" destOrd="0" presId="urn:microsoft.com/office/officeart/2005/8/layout/hierarchy1"/>
    <dgm:cxn modelId="{FD4B76D9-1B43-4076-B256-E6F08303B96B}" srcId="{32013F67-6A0F-40BD-BB8D-5F003C01117B}" destId="{42937BBC-8892-40CF-B05F-6D59EDB76383}" srcOrd="0" destOrd="0" parTransId="{B077B3BB-0067-4997-B9FA-4D6046DC1FA4}" sibTransId="{1E8EE8D2-B591-46B3-BBA2-F19E053CB7B9}"/>
    <dgm:cxn modelId="{0F3E7DD5-0575-4F44-9A4D-5EB0AF1F03A7}" type="presOf" srcId="{5D14EA56-63CE-43EA-97B5-1DE607F20ABD}" destId="{EF97BBB3-69A8-4902-91C9-0F4683086E87}" srcOrd="0" destOrd="0" presId="urn:microsoft.com/office/officeart/2005/8/layout/hierarchy1"/>
    <dgm:cxn modelId="{4C8D3EE9-2A78-4B55-88EF-1E1E51ED8B4F}" type="presOf" srcId="{26B535D6-F060-42EC-8433-A5DA0682A037}" destId="{C260E1E3-4313-433F-AFF7-DEC7B4FBAD46}" srcOrd="0" destOrd="0" presId="urn:microsoft.com/office/officeart/2005/8/layout/hierarchy1"/>
    <dgm:cxn modelId="{C13869B8-0DFB-4555-83B4-617A40B4803C}" type="presOf" srcId="{86E14ECD-4C6E-48DE-97CF-AA74CEA3983A}" destId="{A41D784D-DD1B-49C5-A618-9B3344590719}" srcOrd="0" destOrd="0" presId="urn:microsoft.com/office/officeart/2005/8/layout/hierarchy1"/>
    <dgm:cxn modelId="{174D5D53-C8C7-4DB8-B947-DDC0BBD36FC3}" type="presOf" srcId="{7A94A786-142F-47B8-9FBA-6DAB9E3B0A86}" destId="{16B0F8A7-469B-4D46-B735-F0D2DB80DDDD}" srcOrd="0" destOrd="0" presId="urn:microsoft.com/office/officeart/2005/8/layout/hierarchy1"/>
    <dgm:cxn modelId="{B77B7051-9C44-494A-A8B9-9FCF4A5D87B5}" srcId="{0FA6D13E-74BB-4B7F-B83F-96DE02789A68}" destId="{86E14ECD-4C6E-48DE-97CF-AA74CEA3983A}" srcOrd="3" destOrd="0" parTransId="{4E689BF7-F32D-4DBC-A7C6-2DAC2084F825}" sibTransId="{BDC11283-034C-4968-967B-531CB06356E1}"/>
    <dgm:cxn modelId="{C313DA0E-5F5F-4507-A798-AF6338782D7B}" type="presOf" srcId="{B0D73ABA-A1C3-4138-9542-4C44B630C559}" destId="{B528A0CB-F8B2-4A1A-8603-D076D0881444}" srcOrd="0" destOrd="0" presId="urn:microsoft.com/office/officeart/2005/8/layout/hierarchy1"/>
    <dgm:cxn modelId="{D72BBEA5-F733-45B7-8F6A-57FEEC5A7854}" type="presOf" srcId="{5511E13C-DB50-469F-BC26-10B184FC3191}" destId="{12A3B0CA-21C7-4DB2-9298-EC360E6974F0}" srcOrd="0" destOrd="0" presId="urn:microsoft.com/office/officeart/2005/8/layout/hierarchy1"/>
    <dgm:cxn modelId="{A3DD5C39-C5D2-4AFC-9A98-A110B80C015F}" type="presOf" srcId="{79F5CCE1-8941-4EF9-915B-3C7674EAC970}" destId="{63DD34AD-D6E8-4275-AB40-BC1629E2D6F5}" srcOrd="0" destOrd="0" presId="urn:microsoft.com/office/officeart/2005/8/layout/hierarchy1"/>
    <dgm:cxn modelId="{7A50A7FC-6B51-4CE3-8FA8-AE37387A18BF}" type="presOf" srcId="{05A6A012-71E7-4294-9DFE-4254D1AAEE9A}" destId="{15EC3F89-478E-492B-8BFE-100B3E76506D}" srcOrd="0" destOrd="0" presId="urn:microsoft.com/office/officeart/2005/8/layout/hierarchy1"/>
    <dgm:cxn modelId="{3556949A-F4D5-49E9-AF83-1A57D99D9599}" type="presOf" srcId="{B077B3BB-0067-4997-B9FA-4D6046DC1FA4}" destId="{5135EA9A-CAF7-4551-A51B-B5D29C7661D7}" srcOrd="0" destOrd="0" presId="urn:microsoft.com/office/officeart/2005/8/layout/hierarchy1"/>
    <dgm:cxn modelId="{226FA3D0-21A4-4C2C-A66E-1EB06A5C2C02}" type="presOf" srcId="{566CCE44-C720-4F4F-9D99-59772AE12C9F}" destId="{411EB26C-57A7-42C4-BD03-C6DCEFDDC3F6}" srcOrd="0" destOrd="0" presId="urn:microsoft.com/office/officeart/2005/8/layout/hierarchy1"/>
    <dgm:cxn modelId="{9D8E50B9-BFAC-44A3-B295-E0BD113DF228}" srcId="{66509A2D-406E-4BBB-A84B-13671D3D19CF}" destId="{E63F6F53-6FE9-4428-8C3C-AFC1EA84CFCE}" srcOrd="3" destOrd="0" parTransId="{B99058EE-7AC9-42A5-AD7E-C117B452BBAC}" sibTransId="{E7E2E4A3-CB05-4397-9EF5-5548B29A0ABB}"/>
    <dgm:cxn modelId="{F98C7901-99AE-4BF3-B3D2-7DA7B4F0220A}" type="presOf" srcId="{42937BBC-8892-40CF-B05F-6D59EDB76383}" destId="{81FC0079-E24D-4241-AF6B-D71252FD7EDF}" srcOrd="0" destOrd="0" presId="urn:microsoft.com/office/officeart/2005/8/layout/hierarchy1"/>
    <dgm:cxn modelId="{7136BEAE-8CDF-47F6-BE5C-5305D874E7CE}" srcId="{D73ED3DA-B7EB-4960-A6A3-31C76452E437}" destId="{6808BD1A-4759-45DC-9FC1-BA316473B01C}" srcOrd="0" destOrd="0" parTransId="{93BD73F0-853F-4314-B4E1-6275AA390DB3}" sibTransId="{A2EAA88D-CDAF-4CF2-93CF-12131E8B42D7}"/>
    <dgm:cxn modelId="{7DC83767-C071-47B0-B18D-E349B323EDD8}" srcId="{0FA6D13E-74BB-4B7F-B83F-96DE02789A68}" destId="{B73E41A1-5A79-42B5-83B4-EB70CFD79034}" srcOrd="4" destOrd="0" parTransId="{5511E13C-DB50-469F-BC26-10B184FC3191}" sibTransId="{67AA7605-947E-445A-903E-19E16504A349}"/>
    <dgm:cxn modelId="{F78AE0A8-07D3-4A70-AD42-A410C39429AF}" srcId="{0FA6D13E-74BB-4B7F-B83F-96DE02789A68}" destId="{E4022A8E-3729-40E9-8DA9-894EC74DC8E6}" srcOrd="0" destOrd="0" parTransId="{26B535D6-F060-42EC-8433-A5DA0682A037}" sibTransId="{456FA8EF-3851-4848-913E-E26C7EAE58C9}"/>
    <dgm:cxn modelId="{3FCEBDAC-6659-47B0-9277-20C3381C0ADC}" type="presOf" srcId="{975C8617-2CF5-4C2F-9018-C7B7444283E4}" destId="{D5073AB1-CA5B-45CE-9CFB-BBB8EA55EA9D}" srcOrd="0" destOrd="0" presId="urn:microsoft.com/office/officeart/2005/8/layout/hierarchy1"/>
    <dgm:cxn modelId="{6B13FDB6-0EC8-46CA-9439-FDE684D928EA}" srcId="{53B676E0-95DF-4F79-8B44-CBB108DD960A}" destId="{648F3112-37A9-473D-8776-F434B889B57D}" srcOrd="0" destOrd="0" parTransId="{05A6A012-71E7-4294-9DFE-4254D1AAEE9A}" sibTransId="{012B18C4-FE25-45F4-8E8E-B0611EF3F43D}"/>
    <dgm:cxn modelId="{3B0D084C-75E2-45B7-A1F8-1B58A54650A6}" type="presOf" srcId="{F4FE8B0C-0394-4AAE-9A2D-1C4DC1FBBC0D}" destId="{930F6CD7-CCAE-48A8-8D00-76EB13903185}" srcOrd="0" destOrd="0" presId="urn:microsoft.com/office/officeart/2005/8/layout/hierarchy1"/>
    <dgm:cxn modelId="{362C1763-4E50-43E7-8664-F48A2D5A73A9}" type="presOf" srcId="{E4022A8E-3729-40E9-8DA9-894EC74DC8E6}" destId="{16BE6D41-D644-4F8C-8D11-53009C71A4D7}" srcOrd="0" destOrd="0" presId="urn:microsoft.com/office/officeart/2005/8/layout/hierarchy1"/>
    <dgm:cxn modelId="{930EACB8-98C1-451A-AF91-5E5F52A58F8D}" srcId="{0FA6D13E-74BB-4B7F-B83F-96DE02789A68}" destId="{79F5CCE1-8941-4EF9-915B-3C7674EAC970}" srcOrd="1" destOrd="0" parTransId="{91E0E778-1E89-4853-B6BE-A957AFE0D9C9}" sibTransId="{3ADB3A2E-2342-4370-A4BE-C76A0435505D}"/>
    <dgm:cxn modelId="{ADFC519D-322A-4A6F-8869-8C5B8159AFD9}" type="presOf" srcId="{648F3112-37A9-473D-8776-F434B889B57D}" destId="{1C99E40F-6537-4F46-99A7-021893FBE32C}" srcOrd="0" destOrd="0" presId="urn:microsoft.com/office/officeart/2005/8/layout/hierarchy1"/>
    <dgm:cxn modelId="{D36A560F-3E18-4207-A891-065D4363714A}" srcId="{42937BBC-8892-40CF-B05F-6D59EDB76383}" destId="{0FA6D13E-74BB-4B7F-B83F-96DE02789A68}" srcOrd="0" destOrd="0" parTransId="{F4FE8B0C-0394-4AAE-9A2D-1C4DC1FBBC0D}" sibTransId="{8EFD60C6-6777-4BE5-B9CB-14C6B5E3ABD5}"/>
    <dgm:cxn modelId="{C62909DE-A9B4-43D9-B814-EAA70215B3A1}" type="presOf" srcId="{DBC0365E-1FFA-4FC6-A75C-B9E4F39D9ADD}" destId="{362F22A5-0FBC-43EE-A98D-F598CE14CAC3}" srcOrd="0" destOrd="0" presId="urn:microsoft.com/office/officeart/2005/8/layout/hierarchy1"/>
    <dgm:cxn modelId="{D7073624-5624-4E89-89E7-0D0CF9C0714B}" type="presOf" srcId="{FD57E454-DCCB-464F-8DB2-560A9A65C6F7}" destId="{3225A867-99DB-4491-94CF-2911B0F6EACB}" srcOrd="0" destOrd="0" presId="urn:microsoft.com/office/officeart/2005/8/layout/hierarchy1"/>
    <dgm:cxn modelId="{733FB23F-D5A9-447B-B3E7-3BFBAE18EF47}" type="presOf" srcId="{C7DDB3EA-06D9-490A-8F57-104E45E10E00}" destId="{85448E36-5D06-430C-9F40-A85D6192AD94}" srcOrd="0" destOrd="0" presId="urn:microsoft.com/office/officeart/2005/8/layout/hierarchy1"/>
    <dgm:cxn modelId="{2D015E66-83CA-46BA-8E8C-C9222D2E1A68}" type="presOf" srcId="{B73E41A1-5A79-42B5-83B4-EB70CFD79034}" destId="{BB66B476-167C-4386-A0A8-B16055488B81}" srcOrd="0" destOrd="0" presId="urn:microsoft.com/office/officeart/2005/8/layout/hierarchy1"/>
    <dgm:cxn modelId="{7498C88F-4A57-487A-8E14-95B468890988}" type="presParOf" srcId="{85448E36-5D06-430C-9F40-A85D6192AD94}" destId="{70E08706-FBA5-43EC-9F52-AEE3D634C1BE}" srcOrd="0" destOrd="0" presId="urn:microsoft.com/office/officeart/2005/8/layout/hierarchy1"/>
    <dgm:cxn modelId="{17540E6F-A08C-4A28-A0AC-53984573F0BD}" type="presParOf" srcId="{70E08706-FBA5-43EC-9F52-AEE3D634C1BE}" destId="{2B4A349D-6993-4365-B550-AFB783A83D78}" srcOrd="0" destOrd="0" presId="urn:microsoft.com/office/officeart/2005/8/layout/hierarchy1"/>
    <dgm:cxn modelId="{87E52E41-3E91-4249-A264-85D535C25A48}" type="presParOf" srcId="{2B4A349D-6993-4365-B550-AFB783A83D78}" destId="{A7D8CA3E-3D77-4534-B8FD-DC0D33ADBFBA}" srcOrd="0" destOrd="0" presId="urn:microsoft.com/office/officeart/2005/8/layout/hierarchy1"/>
    <dgm:cxn modelId="{D3030483-9FD9-4B6E-9136-0C1E74E8D97E}" type="presParOf" srcId="{2B4A349D-6993-4365-B550-AFB783A83D78}" destId="{8379946A-0EF2-43B6-BE03-699C9240CEC8}" srcOrd="1" destOrd="0" presId="urn:microsoft.com/office/officeart/2005/8/layout/hierarchy1"/>
    <dgm:cxn modelId="{81DF2494-3B7D-433C-9DD9-521563D89B08}" type="presParOf" srcId="{70E08706-FBA5-43EC-9F52-AEE3D634C1BE}" destId="{1898D805-DEAD-4495-8726-2BA4696A2326}" srcOrd="1" destOrd="0" presId="urn:microsoft.com/office/officeart/2005/8/layout/hierarchy1"/>
    <dgm:cxn modelId="{CC26AD82-DE3F-4C6C-A3FB-845FF1D8A9E4}" type="presParOf" srcId="{1898D805-DEAD-4495-8726-2BA4696A2326}" destId="{5135EA9A-CAF7-4551-A51B-B5D29C7661D7}" srcOrd="0" destOrd="0" presId="urn:microsoft.com/office/officeart/2005/8/layout/hierarchy1"/>
    <dgm:cxn modelId="{D584BF76-08F2-4784-ADA4-EDE54B0615E7}" type="presParOf" srcId="{1898D805-DEAD-4495-8726-2BA4696A2326}" destId="{0B03BF34-B831-433F-85FB-997FA4063174}" srcOrd="1" destOrd="0" presId="urn:microsoft.com/office/officeart/2005/8/layout/hierarchy1"/>
    <dgm:cxn modelId="{280EED53-BDFD-4ED6-8722-0CA977ED2A78}" type="presParOf" srcId="{0B03BF34-B831-433F-85FB-997FA4063174}" destId="{C8F802BD-CEEC-4F24-8B67-547C41749CEB}" srcOrd="0" destOrd="0" presId="urn:microsoft.com/office/officeart/2005/8/layout/hierarchy1"/>
    <dgm:cxn modelId="{71E6F3D0-D49D-40DD-86BB-04E41D05AE32}" type="presParOf" srcId="{C8F802BD-CEEC-4F24-8B67-547C41749CEB}" destId="{AEDEB999-923C-426C-9D73-91CFA1A40ADF}" srcOrd="0" destOrd="0" presId="urn:microsoft.com/office/officeart/2005/8/layout/hierarchy1"/>
    <dgm:cxn modelId="{ECBDF35C-C5C5-4529-BC38-C6EB2D98998E}" type="presParOf" srcId="{C8F802BD-CEEC-4F24-8B67-547C41749CEB}" destId="{81FC0079-E24D-4241-AF6B-D71252FD7EDF}" srcOrd="1" destOrd="0" presId="urn:microsoft.com/office/officeart/2005/8/layout/hierarchy1"/>
    <dgm:cxn modelId="{D95CF163-F244-4C40-90A8-D729FED14958}" type="presParOf" srcId="{0B03BF34-B831-433F-85FB-997FA4063174}" destId="{F4C31601-4559-4786-BE92-F2971FE0C964}" srcOrd="1" destOrd="0" presId="urn:microsoft.com/office/officeart/2005/8/layout/hierarchy1"/>
    <dgm:cxn modelId="{8017240D-AA65-46C1-BD13-076D8EF45BDA}" type="presParOf" srcId="{F4C31601-4559-4786-BE92-F2971FE0C964}" destId="{930F6CD7-CCAE-48A8-8D00-76EB13903185}" srcOrd="0" destOrd="0" presId="urn:microsoft.com/office/officeart/2005/8/layout/hierarchy1"/>
    <dgm:cxn modelId="{7AA0B204-B69C-4958-8E4D-7950AF51CBF7}" type="presParOf" srcId="{F4C31601-4559-4786-BE92-F2971FE0C964}" destId="{CE7B890B-8F6E-41E4-9C8A-BBBBB48A8F5E}" srcOrd="1" destOrd="0" presId="urn:microsoft.com/office/officeart/2005/8/layout/hierarchy1"/>
    <dgm:cxn modelId="{EF3D8DC3-187B-4E7A-AFD8-A5D36C45A1AE}" type="presParOf" srcId="{CE7B890B-8F6E-41E4-9C8A-BBBBB48A8F5E}" destId="{1BA184E9-A6B4-4A78-9CE5-F6DBCEF0E40F}" srcOrd="0" destOrd="0" presId="urn:microsoft.com/office/officeart/2005/8/layout/hierarchy1"/>
    <dgm:cxn modelId="{894DBFD7-F00F-464D-A7A9-84DD10F0362D}" type="presParOf" srcId="{1BA184E9-A6B4-4A78-9CE5-F6DBCEF0E40F}" destId="{0AFD2020-A4B3-485F-ABFC-E4DEC95A954B}" srcOrd="0" destOrd="0" presId="urn:microsoft.com/office/officeart/2005/8/layout/hierarchy1"/>
    <dgm:cxn modelId="{CE9C0BD4-29E6-489C-9998-E3D4A3DC518F}" type="presParOf" srcId="{1BA184E9-A6B4-4A78-9CE5-F6DBCEF0E40F}" destId="{6D902909-6730-4AE1-88C2-A149F70E73FA}" srcOrd="1" destOrd="0" presId="urn:microsoft.com/office/officeart/2005/8/layout/hierarchy1"/>
    <dgm:cxn modelId="{31746EC1-DF3D-4AFD-BD26-7BB98723992D}" type="presParOf" srcId="{CE7B890B-8F6E-41E4-9C8A-BBBBB48A8F5E}" destId="{CCCBDF76-5ADD-42D1-B242-D878E280AB5D}" srcOrd="1" destOrd="0" presId="urn:microsoft.com/office/officeart/2005/8/layout/hierarchy1"/>
    <dgm:cxn modelId="{3A4C5FA6-E272-4DBA-AE81-0311CDBB7AE2}" type="presParOf" srcId="{CCCBDF76-5ADD-42D1-B242-D878E280AB5D}" destId="{C260E1E3-4313-433F-AFF7-DEC7B4FBAD46}" srcOrd="0" destOrd="0" presId="urn:microsoft.com/office/officeart/2005/8/layout/hierarchy1"/>
    <dgm:cxn modelId="{24F7CD88-82D9-41EC-937A-AA8D69027D5E}" type="presParOf" srcId="{CCCBDF76-5ADD-42D1-B242-D878E280AB5D}" destId="{2410FD93-1C94-406C-9B6F-C2BFFBD12436}" srcOrd="1" destOrd="0" presId="urn:microsoft.com/office/officeart/2005/8/layout/hierarchy1"/>
    <dgm:cxn modelId="{F1707E91-E3FA-4400-A42D-9210EB59F1FA}" type="presParOf" srcId="{2410FD93-1C94-406C-9B6F-C2BFFBD12436}" destId="{4247DD7E-A4AD-4248-8B5E-E44D1BDFC0E2}" srcOrd="0" destOrd="0" presId="urn:microsoft.com/office/officeart/2005/8/layout/hierarchy1"/>
    <dgm:cxn modelId="{C75A3395-A000-4BEC-ABF5-9E268043429B}" type="presParOf" srcId="{4247DD7E-A4AD-4248-8B5E-E44D1BDFC0E2}" destId="{87C5CF3F-F793-4BA0-A33B-99D40AFDE5F0}" srcOrd="0" destOrd="0" presId="urn:microsoft.com/office/officeart/2005/8/layout/hierarchy1"/>
    <dgm:cxn modelId="{98A5F8A2-A056-4DF6-A3D0-D6E296DE0AEC}" type="presParOf" srcId="{4247DD7E-A4AD-4248-8B5E-E44D1BDFC0E2}" destId="{16BE6D41-D644-4F8C-8D11-53009C71A4D7}" srcOrd="1" destOrd="0" presId="urn:microsoft.com/office/officeart/2005/8/layout/hierarchy1"/>
    <dgm:cxn modelId="{813D1868-39E6-418B-B2EC-D143DC4BD886}" type="presParOf" srcId="{2410FD93-1C94-406C-9B6F-C2BFFBD12436}" destId="{1BDD05C0-477B-4A64-9F51-C3A31C1E9012}" srcOrd="1" destOrd="0" presId="urn:microsoft.com/office/officeart/2005/8/layout/hierarchy1"/>
    <dgm:cxn modelId="{F4356725-07F9-4079-A6A0-1F908A403440}" type="presParOf" srcId="{CCCBDF76-5ADD-42D1-B242-D878E280AB5D}" destId="{93527874-3BA5-4F75-B195-3A5005619196}" srcOrd="2" destOrd="0" presId="urn:microsoft.com/office/officeart/2005/8/layout/hierarchy1"/>
    <dgm:cxn modelId="{2A17E437-6DD9-41C3-A6C1-723414561CCF}" type="presParOf" srcId="{CCCBDF76-5ADD-42D1-B242-D878E280AB5D}" destId="{DA65A1B6-0119-4902-A235-F96A2335DEEE}" srcOrd="3" destOrd="0" presId="urn:microsoft.com/office/officeart/2005/8/layout/hierarchy1"/>
    <dgm:cxn modelId="{D931DB7A-5C85-4831-837F-91FCBE24A3FE}" type="presParOf" srcId="{DA65A1B6-0119-4902-A235-F96A2335DEEE}" destId="{F38F8731-4DAE-488D-A4CD-3EBB264C266D}" srcOrd="0" destOrd="0" presId="urn:microsoft.com/office/officeart/2005/8/layout/hierarchy1"/>
    <dgm:cxn modelId="{FFFE72B4-DBD5-4668-9E1B-83D8A6A0953F}" type="presParOf" srcId="{F38F8731-4DAE-488D-A4CD-3EBB264C266D}" destId="{0F00CED1-763D-4AF7-B4CD-0F8C49A97FE5}" srcOrd="0" destOrd="0" presId="urn:microsoft.com/office/officeart/2005/8/layout/hierarchy1"/>
    <dgm:cxn modelId="{5F03A3B7-5654-4957-B717-DFFED8496965}" type="presParOf" srcId="{F38F8731-4DAE-488D-A4CD-3EBB264C266D}" destId="{63DD34AD-D6E8-4275-AB40-BC1629E2D6F5}" srcOrd="1" destOrd="0" presId="urn:microsoft.com/office/officeart/2005/8/layout/hierarchy1"/>
    <dgm:cxn modelId="{F614DED3-7F33-463D-8BD8-42BBC3B11E6A}" type="presParOf" srcId="{DA65A1B6-0119-4902-A235-F96A2335DEEE}" destId="{E70DD363-06D5-40CE-A82F-FDB1A2795F2E}" srcOrd="1" destOrd="0" presId="urn:microsoft.com/office/officeart/2005/8/layout/hierarchy1"/>
    <dgm:cxn modelId="{67DC5755-D01E-43F5-BB22-36D5988EF061}" type="presParOf" srcId="{CCCBDF76-5ADD-42D1-B242-D878E280AB5D}" destId="{9B6DEEA5-C740-4FAE-9F5B-CB94770F973F}" srcOrd="4" destOrd="0" presId="urn:microsoft.com/office/officeart/2005/8/layout/hierarchy1"/>
    <dgm:cxn modelId="{9F62A883-6D25-4A9D-9C14-E298C10129E4}" type="presParOf" srcId="{CCCBDF76-5ADD-42D1-B242-D878E280AB5D}" destId="{0E633C61-EBAC-4C14-B6BA-88F91A570C95}" srcOrd="5" destOrd="0" presId="urn:microsoft.com/office/officeart/2005/8/layout/hierarchy1"/>
    <dgm:cxn modelId="{D93E5ED0-3B86-456D-B3F3-23EFF662F2B6}" type="presParOf" srcId="{0E633C61-EBAC-4C14-B6BA-88F91A570C95}" destId="{14D22FCB-BF7D-4C02-AF4D-4081E479124C}" srcOrd="0" destOrd="0" presId="urn:microsoft.com/office/officeart/2005/8/layout/hierarchy1"/>
    <dgm:cxn modelId="{21E77C72-8768-4789-BD5D-DB63958BDAFC}" type="presParOf" srcId="{14D22FCB-BF7D-4C02-AF4D-4081E479124C}" destId="{9C729180-9CC0-4412-88B6-B26509D288C7}" srcOrd="0" destOrd="0" presId="urn:microsoft.com/office/officeart/2005/8/layout/hierarchy1"/>
    <dgm:cxn modelId="{98856D44-E654-4D03-A8FE-45F51C37AD6D}" type="presParOf" srcId="{14D22FCB-BF7D-4C02-AF4D-4081E479124C}" destId="{EF97BBB3-69A8-4902-91C9-0F4683086E87}" srcOrd="1" destOrd="0" presId="urn:microsoft.com/office/officeart/2005/8/layout/hierarchy1"/>
    <dgm:cxn modelId="{C779C9C3-DF61-48ED-94A8-D2FE524A0BB6}" type="presParOf" srcId="{0E633C61-EBAC-4C14-B6BA-88F91A570C95}" destId="{C06C1FC5-9F9F-4157-8FD6-314A39B595B3}" srcOrd="1" destOrd="0" presId="urn:microsoft.com/office/officeart/2005/8/layout/hierarchy1"/>
    <dgm:cxn modelId="{C0C77BA5-7764-44A0-881C-AC2F426D6739}" type="presParOf" srcId="{C06C1FC5-9F9F-4157-8FD6-314A39B595B3}" destId="{411EB26C-57A7-42C4-BD03-C6DCEFDDC3F6}" srcOrd="0" destOrd="0" presId="urn:microsoft.com/office/officeart/2005/8/layout/hierarchy1"/>
    <dgm:cxn modelId="{F8BDCDC6-7ADC-432E-9C0A-96FE8BF09969}" type="presParOf" srcId="{C06C1FC5-9F9F-4157-8FD6-314A39B595B3}" destId="{3786B325-E7F4-4841-B409-10434A877E14}" srcOrd="1" destOrd="0" presId="urn:microsoft.com/office/officeart/2005/8/layout/hierarchy1"/>
    <dgm:cxn modelId="{458B10C6-36B5-4473-9C3C-064ACA0B5B5B}" type="presParOf" srcId="{3786B325-E7F4-4841-B409-10434A877E14}" destId="{C9319848-8B34-4B7D-9A34-F0787B9CEB6C}" srcOrd="0" destOrd="0" presId="urn:microsoft.com/office/officeart/2005/8/layout/hierarchy1"/>
    <dgm:cxn modelId="{54FC93ED-5709-48F0-AFC9-73D35FDFA70C}" type="presParOf" srcId="{C9319848-8B34-4B7D-9A34-F0787B9CEB6C}" destId="{38249BA9-6A4E-4B44-8D78-6F0B64A05327}" srcOrd="0" destOrd="0" presId="urn:microsoft.com/office/officeart/2005/8/layout/hierarchy1"/>
    <dgm:cxn modelId="{3656C40F-C136-470C-906B-6C25BF37DA2B}" type="presParOf" srcId="{C9319848-8B34-4B7D-9A34-F0787B9CEB6C}" destId="{507DB6E6-0C71-47BB-B419-6FF5E0830D99}" srcOrd="1" destOrd="0" presId="urn:microsoft.com/office/officeart/2005/8/layout/hierarchy1"/>
    <dgm:cxn modelId="{1B72C112-C2DE-4D7D-BB4A-E9CB4C541FD7}" type="presParOf" srcId="{3786B325-E7F4-4841-B409-10434A877E14}" destId="{B11AC251-282E-4949-822F-A164ED798D3E}" srcOrd="1" destOrd="0" presId="urn:microsoft.com/office/officeart/2005/8/layout/hierarchy1"/>
    <dgm:cxn modelId="{4CFE7A82-BD2B-4BB7-9856-AD102BD4595B}" type="presParOf" srcId="{B11AC251-282E-4949-822F-A164ED798D3E}" destId="{CD2A7940-0CFD-44E0-A879-1A8A39435386}" srcOrd="0" destOrd="0" presId="urn:microsoft.com/office/officeart/2005/8/layout/hierarchy1"/>
    <dgm:cxn modelId="{6ADDFD83-75D8-4063-87EC-451E43E22064}" type="presParOf" srcId="{B11AC251-282E-4949-822F-A164ED798D3E}" destId="{70B4E2BB-10B3-49B3-86A6-392E344A4D84}" srcOrd="1" destOrd="0" presId="urn:microsoft.com/office/officeart/2005/8/layout/hierarchy1"/>
    <dgm:cxn modelId="{59C2C274-9F2B-4693-A0E5-E2EB15CBC1C7}" type="presParOf" srcId="{70B4E2BB-10B3-49B3-86A6-392E344A4D84}" destId="{D0873F6C-2E1E-4814-B5EA-7F83D6E2564F}" srcOrd="0" destOrd="0" presId="urn:microsoft.com/office/officeart/2005/8/layout/hierarchy1"/>
    <dgm:cxn modelId="{2D5FCFD9-1169-4395-913C-0A4A9A8BD527}" type="presParOf" srcId="{D0873F6C-2E1E-4814-B5EA-7F83D6E2564F}" destId="{C6DA8279-F48E-439A-8486-3B179CE7B7EC}" srcOrd="0" destOrd="0" presId="urn:microsoft.com/office/officeart/2005/8/layout/hierarchy1"/>
    <dgm:cxn modelId="{908A5956-8C6E-42EC-9142-E6B3240C89B0}" type="presParOf" srcId="{D0873F6C-2E1E-4814-B5EA-7F83D6E2564F}" destId="{5C21A17C-DB28-4418-8304-485C3C055433}" srcOrd="1" destOrd="0" presId="urn:microsoft.com/office/officeart/2005/8/layout/hierarchy1"/>
    <dgm:cxn modelId="{636C43FE-E204-40B9-B617-20FE43E06700}" type="presParOf" srcId="{70B4E2BB-10B3-49B3-86A6-392E344A4D84}" destId="{5C0F62F2-4706-4A15-8C3E-36D1B33EA033}" srcOrd="1" destOrd="0" presId="urn:microsoft.com/office/officeart/2005/8/layout/hierarchy1"/>
    <dgm:cxn modelId="{CDDAAFC4-08B1-4814-8907-40898495E110}" type="presParOf" srcId="{5C0F62F2-4706-4A15-8C3E-36D1B33EA033}" destId="{C223D031-622E-4EC1-8C11-A7C9B14ABEE1}" srcOrd="0" destOrd="0" presId="urn:microsoft.com/office/officeart/2005/8/layout/hierarchy1"/>
    <dgm:cxn modelId="{A2413314-33B0-410C-B7E5-DD126BEA589F}" type="presParOf" srcId="{5C0F62F2-4706-4A15-8C3E-36D1B33EA033}" destId="{25616CF7-1879-45A1-9538-D73978F61E78}" srcOrd="1" destOrd="0" presId="urn:microsoft.com/office/officeart/2005/8/layout/hierarchy1"/>
    <dgm:cxn modelId="{B391F2BF-EA64-42E5-84F4-2D3F0D1328FF}" type="presParOf" srcId="{25616CF7-1879-45A1-9538-D73978F61E78}" destId="{3F3A169F-AE20-466F-9D6C-BBCC8F7ACB66}" srcOrd="0" destOrd="0" presId="urn:microsoft.com/office/officeart/2005/8/layout/hierarchy1"/>
    <dgm:cxn modelId="{C8F3EE3D-1EA5-4EF7-A1A4-506160225ED2}" type="presParOf" srcId="{3F3A169F-AE20-466F-9D6C-BBCC8F7ACB66}" destId="{374C6B06-7F41-4FEF-BD10-94DA89B47880}" srcOrd="0" destOrd="0" presId="urn:microsoft.com/office/officeart/2005/8/layout/hierarchy1"/>
    <dgm:cxn modelId="{B9BA7562-CAFA-4EE4-823E-FC416575495A}" type="presParOf" srcId="{3F3A169F-AE20-466F-9D6C-BBCC8F7ACB66}" destId="{C0A96ECE-F7B5-4FAC-A2D4-03EA1A21C3FF}" srcOrd="1" destOrd="0" presId="urn:microsoft.com/office/officeart/2005/8/layout/hierarchy1"/>
    <dgm:cxn modelId="{356EC7F4-563F-4632-8091-A3513A2B9FF4}" type="presParOf" srcId="{25616CF7-1879-45A1-9538-D73978F61E78}" destId="{E4B5A159-35FE-4171-B5C7-345E48FE92D8}" srcOrd="1" destOrd="0" presId="urn:microsoft.com/office/officeart/2005/8/layout/hierarchy1"/>
    <dgm:cxn modelId="{5AAD1343-226D-47F0-88AD-A4B4153A64C3}" type="presParOf" srcId="{B11AC251-282E-4949-822F-A164ED798D3E}" destId="{C02E9F5E-F3F7-43E7-BB99-49136E3EC902}" srcOrd="2" destOrd="0" presId="urn:microsoft.com/office/officeart/2005/8/layout/hierarchy1"/>
    <dgm:cxn modelId="{ABDDCA41-BC55-4C4D-A27E-1DE7381CABC7}" type="presParOf" srcId="{B11AC251-282E-4949-822F-A164ED798D3E}" destId="{E1EE130F-87D1-40D1-92B9-17489A824674}" srcOrd="3" destOrd="0" presId="urn:microsoft.com/office/officeart/2005/8/layout/hierarchy1"/>
    <dgm:cxn modelId="{AF20BE44-3D22-4CE4-B7FA-D4C94AE6BB98}" type="presParOf" srcId="{E1EE130F-87D1-40D1-92B9-17489A824674}" destId="{3D8567F2-6F2D-442F-A5EA-98A20FBA38DC}" srcOrd="0" destOrd="0" presId="urn:microsoft.com/office/officeart/2005/8/layout/hierarchy1"/>
    <dgm:cxn modelId="{F133C345-B12E-4ED3-AD84-E27A7795370E}" type="presParOf" srcId="{3D8567F2-6F2D-442F-A5EA-98A20FBA38DC}" destId="{2B235B37-3B2D-46C7-96AD-66A39502180C}" srcOrd="0" destOrd="0" presId="urn:microsoft.com/office/officeart/2005/8/layout/hierarchy1"/>
    <dgm:cxn modelId="{F404EAEC-AA32-4529-AA50-6D9FF8EF9F71}" type="presParOf" srcId="{3D8567F2-6F2D-442F-A5EA-98A20FBA38DC}" destId="{362F22A5-0FBC-43EE-A98D-F598CE14CAC3}" srcOrd="1" destOrd="0" presId="urn:microsoft.com/office/officeart/2005/8/layout/hierarchy1"/>
    <dgm:cxn modelId="{2DC718B5-EF12-461E-A755-F2E427A6D195}" type="presParOf" srcId="{E1EE130F-87D1-40D1-92B9-17489A824674}" destId="{192473D6-DBCE-451D-9930-B03943564229}" srcOrd="1" destOrd="0" presId="urn:microsoft.com/office/officeart/2005/8/layout/hierarchy1"/>
    <dgm:cxn modelId="{3F57306A-E295-4D1F-956A-B20BD52C1A34}" type="presParOf" srcId="{192473D6-DBCE-451D-9930-B03943564229}" destId="{B528A0CB-F8B2-4A1A-8603-D076D0881444}" srcOrd="0" destOrd="0" presId="urn:microsoft.com/office/officeart/2005/8/layout/hierarchy1"/>
    <dgm:cxn modelId="{2EB32F35-57A7-475C-98DC-A0966BA16E90}" type="presParOf" srcId="{192473D6-DBCE-451D-9930-B03943564229}" destId="{2E143E91-46FC-4DD6-BFBA-4EEFF81448BF}" srcOrd="1" destOrd="0" presId="urn:microsoft.com/office/officeart/2005/8/layout/hierarchy1"/>
    <dgm:cxn modelId="{F1EBD47F-633C-486E-9F30-EF29912BDAAA}" type="presParOf" srcId="{2E143E91-46FC-4DD6-BFBA-4EEFF81448BF}" destId="{D46B6082-2B8D-4462-BF2A-5239A5D8A03C}" srcOrd="0" destOrd="0" presId="urn:microsoft.com/office/officeart/2005/8/layout/hierarchy1"/>
    <dgm:cxn modelId="{02EB4820-2392-48FC-BA1D-ADBB7881DEA0}" type="presParOf" srcId="{D46B6082-2B8D-4462-BF2A-5239A5D8A03C}" destId="{EBB3A724-E245-4768-9F8F-BF75B06886AB}" srcOrd="0" destOrd="0" presId="urn:microsoft.com/office/officeart/2005/8/layout/hierarchy1"/>
    <dgm:cxn modelId="{FA153DE9-1717-474D-95C4-B65124CF00B0}" type="presParOf" srcId="{D46B6082-2B8D-4462-BF2A-5239A5D8A03C}" destId="{16B0F8A7-469B-4D46-B735-F0D2DB80DDDD}" srcOrd="1" destOrd="0" presId="urn:microsoft.com/office/officeart/2005/8/layout/hierarchy1"/>
    <dgm:cxn modelId="{1283713A-2B8C-42E6-9595-D08F10A4B16F}" type="presParOf" srcId="{2E143E91-46FC-4DD6-BFBA-4EEFF81448BF}" destId="{98ABCA1D-1277-4417-80C3-38B0A298A2AE}" srcOrd="1" destOrd="0" presId="urn:microsoft.com/office/officeart/2005/8/layout/hierarchy1"/>
    <dgm:cxn modelId="{21A0ACFE-62DE-493D-AC0F-2A5018E9A6BF}" type="presParOf" srcId="{B11AC251-282E-4949-822F-A164ED798D3E}" destId="{3225A867-99DB-4491-94CF-2911B0F6EACB}" srcOrd="4" destOrd="0" presId="urn:microsoft.com/office/officeart/2005/8/layout/hierarchy1"/>
    <dgm:cxn modelId="{DA358E5E-D9AA-41CE-8BE0-5C904DB09C18}" type="presParOf" srcId="{B11AC251-282E-4949-822F-A164ED798D3E}" destId="{51283F5F-9397-4077-8CB9-AEE8C9174ADB}" srcOrd="5" destOrd="0" presId="urn:microsoft.com/office/officeart/2005/8/layout/hierarchy1"/>
    <dgm:cxn modelId="{E7147B9D-4063-44F4-8A6D-1C0284417618}" type="presParOf" srcId="{51283F5F-9397-4077-8CB9-AEE8C9174ADB}" destId="{9F7499D9-BB77-46FB-AFAD-4144C3768186}" srcOrd="0" destOrd="0" presId="urn:microsoft.com/office/officeart/2005/8/layout/hierarchy1"/>
    <dgm:cxn modelId="{93295B67-633D-493E-8491-04E4891BEDFA}" type="presParOf" srcId="{9F7499D9-BB77-46FB-AFAD-4144C3768186}" destId="{962F6345-036B-4713-9EB5-FA98ACCF0ADA}" srcOrd="0" destOrd="0" presId="urn:microsoft.com/office/officeart/2005/8/layout/hierarchy1"/>
    <dgm:cxn modelId="{DF529BD0-D51A-4981-B3B8-1AE2FF36A198}" type="presParOf" srcId="{9F7499D9-BB77-46FB-AFAD-4144C3768186}" destId="{75D897C2-588A-45E0-8D26-DD6DD8715AD2}" srcOrd="1" destOrd="0" presId="urn:microsoft.com/office/officeart/2005/8/layout/hierarchy1"/>
    <dgm:cxn modelId="{2F1F95F6-CBAA-4357-92C5-952F6EB0E0EE}" type="presParOf" srcId="{51283F5F-9397-4077-8CB9-AEE8C9174ADB}" destId="{2FBE703D-85CE-4387-A3EE-BB0AD4EAD285}" srcOrd="1" destOrd="0" presId="urn:microsoft.com/office/officeart/2005/8/layout/hierarchy1"/>
    <dgm:cxn modelId="{29C5C5BE-A49A-4FD2-A374-56386E791799}" type="presParOf" srcId="{2FBE703D-85CE-4387-A3EE-BB0AD4EAD285}" destId="{15EC3F89-478E-492B-8BFE-100B3E76506D}" srcOrd="0" destOrd="0" presId="urn:microsoft.com/office/officeart/2005/8/layout/hierarchy1"/>
    <dgm:cxn modelId="{50D1D51E-B5C6-4AB4-8F18-63A2BA9EF00E}" type="presParOf" srcId="{2FBE703D-85CE-4387-A3EE-BB0AD4EAD285}" destId="{7FF2EA80-E372-42FB-A491-289279C5C334}" srcOrd="1" destOrd="0" presId="urn:microsoft.com/office/officeart/2005/8/layout/hierarchy1"/>
    <dgm:cxn modelId="{ADF704F4-CB2F-48E0-A961-8EB80AFC7C7D}" type="presParOf" srcId="{7FF2EA80-E372-42FB-A491-289279C5C334}" destId="{21CECC94-4835-41F4-928E-8AD15672F389}" srcOrd="0" destOrd="0" presId="urn:microsoft.com/office/officeart/2005/8/layout/hierarchy1"/>
    <dgm:cxn modelId="{376F589B-D119-4EE4-9E0A-E7C5DE34D8C8}" type="presParOf" srcId="{21CECC94-4835-41F4-928E-8AD15672F389}" destId="{E640DC60-3AE8-4C09-B4EC-8C005B87CF31}" srcOrd="0" destOrd="0" presId="urn:microsoft.com/office/officeart/2005/8/layout/hierarchy1"/>
    <dgm:cxn modelId="{23740CA4-F159-4912-980E-DAEC7EC47978}" type="presParOf" srcId="{21CECC94-4835-41F4-928E-8AD15672F389}" destId="{1C99E40F-6537-4F46-99A7-021893FBE32C}" srcOrd="1" destOrd="0" presId="urn:microsoft.com/office/officeart/2005/8/layout/hierarchy1"/>
    <dgm:cxn modelId="{0FE06D4C-6CEE-424F-9362-DAE6DC8A8537}" type="presParOf" srcId="{7FF2EA80-E372-42FB-A491-289279C5C334}" destId="{9106EDCE-986B-4C1B-BB7A-F6D32CE92E7C}" srcOrd="1" destOrd="0" presId="urn:microsoft.com/office/officeart/2005/8/layout/hierarchy1"/>
    <dgm:cxn modelId="{C8236E6B-B126-4FAA-8271-6E61C790B357}" type="presParOf" srcId="{B11AC251-282E-4949-822F-A164ED798D3E}" destId="{6C2EB28B-AF10-43B6-9BA8-6A7217CB6D5B}" srcOrd="6" destOrd="0" presId="urn:microsoft.com/office/officeart/2005/8/layout/hierarchy1"/>
    <dgm:cxn modelId="{AA04D9A8-ADFD-4535-86C1-78016D336C66}" type="presParOf" srcId="{B11AC251-282E-4949-822F-A164ED798D3E}" destId="{69DE2C48-9AE4-4318-B33C-3C2C16CC0A78}" srcOrd="7" destOrd="0" presId="urn:microsoft.com/office/officeart/2005/8/layout/hierarchy1"/>
    <dgm:cxn modelId="{61BA60B0-0701-4B8D-929F-6079B73B3F3A}" type="presParOf" srcId="{69DE2C48-9AE4-4318-B33C-3C2C16CC0A78}" destId="{505447D3-6468-4C0D-AED1-68C0E61C88E6}" srcOrd="0" destOrd="0" presId="urn:microsoft.com/office/officeart/2005/8/layout/hierarchy1"/>
    <dgm:cxn modelId="{6474F050-6D7F-49E0-BDCD-378A609B05D2}" type="presParOf" srcId="{505447D3-6468-4C0D-AED1-68C0E61C88E6}" destId="{01127ED5-9987-4240-839C-DAB0F0A3493B}" srcOrd="0" destOrd="0" presId="urn:microsoft.com/office/officeart/2005/8/layout/hierarchy1"/>
    <dgm:cxn modelId="{B62EC12E-8D3B-4BA2-AB74-94EE6E2F0465}" type="presParOf" srcId="{505447D3-6468-4C0D-AED1-68C0E61C88E6}" destId="{A0A0D547-BFF1-4457-A21C-A3C6E5899358}" srcOrd="1" destOrd="0" presId="urn:microsoft.com/office/officeart/2005/8/layout/hierarchy1"/>
    <dgm:cxn modelId="{8C65066C-EF7A-407A-AA17-269705C1B7EB}" type="presParOf" srcId="{69DE2C48-9AE4-4318-B33C-3C2C16CC0A78}" destId="{539C9C2E-7355-47AA-A067-6674860C7E59}" srcOrd="1" destOrd="0" presId="urn:microsoft.com/office/officeart/2005/8/layout/hierarchy1"/>
    <dgm:cxn modelId="{F86D9CE9-1060-4BD3-974C-DEE8BFA02A9C}" type="presParOf" srcId="{539C9C2E-7355-47AA-A067-6674860C7E59}" destId="{D5073AB1-CA5B-45CE-9CFB-BBB8EA55EA9D}" srcOrd="0" destOrd="0" presId="urn:microsoft.com/office/officeart/2005/8/layout/hierarchy1"/>
    <dgm:cxn modelId="{89387E29-ECA0-4F5C-929E-C963AE52EB0F}" type="presParOf" srcId="{539C9C2E-7355-47AA-A067-6674860C7E59}" destId="{ED853C3E-C3EE-4ADF-AA03-5EA689016BE3}" srcOrd="1" destOrd="0" presId="urn:microsoft.com/office/officeart/2005/8/layout/hierarchy1"/>
    <dgm:cxn modelId="{F72F6CC4-7C7F-4557-9AFD-4E38273EE5A8}" type="presParOf" srcId="{ED853C3E-C3EE-4ADF-AA03-5EA689016BE3}" destId="{02F7635C-F61B-4DEA-8FAE-CDFDEE14AE4B}" srcOrd="0" destOrd="0" presId="urn:microsoft.com/office/officeart/2005/8/layout/hierarchy1"/>
    <dgm:cxn modelId="{BCBBE432-8851-4F8F-86AA-2CF8128E5863}" type="presParOf" srcId="{02F7635C-F61B-4DEA-8FAE-CDFDEE14AE4B}" destId="{2E3B3592-EE99-4EF6-967F-A842F02F9F5C}" srcOrd="0" destOrd="0" presId="urn:microsoft.com/office/officeart/2005/8/layout/hierarchy1"/>
    <dgm:cxn modelId="{C2403626-107D-4449-ABC9-90D32032EDE4}" type="presParOf" srcId="{02F7635C-F61B-4DEA-8FAE-CDFDEE14AE4B}" destId="{C34DF70F-7306-4617-8015-1E81ADC7C114}" srcOrd="1" destOrd="0" presId="urn:microsoft.com/office/officeart/2005/8/layout/hierarchy1"/>
    <dgm:cxn modelId="{EE0AA5BE-3D69-4A42-ACFF-631F640C28F6}" type="presParOf" srcId="{ED853C3E-C3EE-4ADF-AA03-5EA689016BE3}" destId="{D74EACD1-284E-46E5-A936-26B8293DA154}" srcOrd="1" destOrd="0" presId="urn:microsoft.com/office/officeart/2005/8/layout/hierarchy1"/>
    <dgm:cxn modelId="{38A93690-F612-4B40-A44F-E076EE51CF93}" type="presParOf" srcId="{CCCBDF76-5ADD-42D1-B242-D878E280AB5D}" destId="{EAB0EF78-1F0A-440E-9B02-B001AD4E99EF}" srcOrd="6" destOrd="0" presId="urn:microsoft.com/office/officeart/2005/8/layout/hierarchy1"/>
    <dgm:cxn modelId="{86C46D14-1AF8-48B3-A4D6-1235A182E721}" type="presParOf" srcId="{CCCBDF76-5ADD-42D1-B242-D878E280AB5D}" destId="{9027CDA4-A045-4AB4-A3C9-BB18ACEA0022}" srcOrd="7" destOrd="0" presId="urn:microsoft.com/office/officeart/2005/8/layout/hierarchy1"/>
    <dgm:cxn modelId="{DC4F8E24-5B90-47BC-9954-96693E80AA4A}" type="presParOf" srcId="{9027CDA4-A045-4AB4-A3C9-BB18ACEA0022}" destId="{C938BF77-8289-4421-B19F-0EE496D2E59C}" srcOrd="0" destOrd="0" presId="urn:microsoft.com/office/officeart/2005/8/layout/hierarchy1"/>
    <dgm:cxn modelId="{EA4B06E6-E218-4CE6-8444-EE3C2A609391}" type="presParOf" srcId="{C938BF77-8289-4421-B19F-0EE496D2E59C}" destId="{EAAC76BE-DA17-4E87-8671-58AF38B1A0E2}" srcOrd="0" destOrd="0" presId="urn:microsoft.com/office/officeart/2005/8/layout/hierarchy1"/>
    <dgm:cxn modelId="{1E19A7DB-D860-4CA4-BED8-80FC3AAB7667}" type="presParOf" srcId="{C938BF77-8289-4421-B19F-0EE496D2E59C}" destId="{A41D784D-DD1B-49C5-A618-9B3344590719}" srcOrd="1" destOrd="0" presId="urn:microsoft.com/office/officeart/2005/8/layout/hierarchy1"/>
    <dgm:cxn modelId="{7B3E3838-1516-4636-A820-837DE891A930}" type="presParOf" srcId="{9027CDA4-A045-4AB4-A3C9-BB18ACEA0022}" destId="{35EB5BD3-E705-475B-B926-A5A54709A648}" srcOrd="1" destOrd="0" presId="urn:microsoft.com/office/officeart/2005/8/layout/hierarchy1"/>
    <dgm:cxn modelId="{5E428B88-ECE1-44A2-AF14-FF9F03386C07}" type="presParOf" srcId="{CCCBDF76-5ADD-42D1-B242-D878E280AB5D}" destId="{12A3B0CA-21C7-4DB2-9298-EC360E6974F0}" srcOrd="8" destOrd="0" presId="urn:microsoft.com/office/officeart/2005/8/layout/hierarchy1"/>
    <dgm:cxn modelId="{9AA2A7FC-02F6-4801-860F-6E2FDCB20682}" type="presParOf" srcId="{CCCBDF76-5ADD-42D1-B242-D878E280AB5D}" destId="{846E8BE5-0257-4599-B86A-DFE21F1BECAE}" srcOrd="9" destOrd="0" presId="urn:microsoft.com/office/officeart/2005/8/layout/hierarchy1"/>
    <dgm:cxn modelId="{6BA18065-4DC0-4B72-A946-18D37C3C5BBA}" type="presParOf" srcId="{846E8BE5-0257-4599-B86A-DFE21F1BECAE}" destId="{8641A4D6-2E03-4156-9E7F-A8B2C4D83291}" srcOrd="0" destOrd="0" presId="urn:microsoft.com/office/officeart/2005/8/layout/hierarchy1"/>
    <dgm:cxn modelId="{8BB34C3E-5954-4A7E-825E-1A3262F50FB9}" type="presParOf" srcId="{8641A4D6-2E03-4156-9E7F-A8B2C4D83291}" destId="{FD94886D-A218-4241-9D80-063694B0EF9E}" srcOrd="0" destOrd="0" presId="urn:microsoft.com/office/officeart/2005/8/layout/hierarchy1"/>
    <dgm:cxn modelId="{0FFD9617-0CC2-48A0-A806-7AD6A31B3DAB}" type="presParOf" srcId="{8641A4D6-2E03-4156-9E7F-A8B2C4D83291}" destId="{BB66B476-167C-4386-A0A8-B16055488B81}" srcOrd="1" destOrd="0" presId="urn:microsoft.com/office/officeart/2005/8/layout/hierarchy1"/>
    <dgm:cxn modelId="{52C202C1-F4B3-4BA5-9129-E9FED248ECB0}" type="presParOf" srcId="{846E8BE5-0257-4599-B86A-DFE21F1BECAE}" destId="{1662AA52-40A8-47F2-85E7-90DE27AB5B19}" srcOrd="1" destOrd="0" presId="urn:microsoft.com/office/officeart/2005/8/layout/hierarchy1"/>
  </dgm:cxnLst>
  <dgm:bg/>
  <dgm:whole/>
  <dgm:extLst>
    <a:ext uri="http://schemas.microsoft.com/office/drawing/2008/diagram">
      <dsp:dataModelExt xmlns:dsp="http://schemas.microsoft.com/office/drawing/2008/diagram" xmlns="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12A3B0CA-21C7-4DB2-9298-EC360E6974F0}">
      <dsp:nvSpPr>
        <dsp:cNvPr id="0" name=""/>
        <dsp:cNvSpPr/>
      </dsp:nvSpPr>
      <dsp:spPr>
        <a:xfrm>
          <a:off x="3028989" y="3187529"/>
          <a:ext cx="2512881" cy="298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743"/>
              </a:lnTo>
              <a:lnTo>
                <a:pt x="2512881" y="203743"/>
              </a:lnTo>
              <a:lnTo>
                <a:pt x="2512881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AB0EF78-1F0A-440E-9B02-B001AD4E99EF}">
      <dsp:nvSpPr>
        <dsp:cNvPr id="0" name=""/>
        <dsp:cNvSpPr/>
      </dsp:nvSpPr>
      <dsp:spPr>
        <a:xfrm>
          <a:off x="3028989" y="3187529"/>
          <a:ext cx="1256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743"/>
              </a:lnTo>
              <a:lnTo>
                <a:pt x="1256440" y="203743"/>
              </a:lnTo>
              <a:lnTo>
                <a:pt x="125644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073AB1-CA5B-45CE-9CFB-BBB8EA55EA9D}">
      <dsp:nvSpPr>
        <dsp:cNvPr id="0" name=""/>
        <dsp:cNvSpPr/>
      </dsp:nvSpPr>
      <dsp:spPr>
        <a:xfrm>
          <a:off x="4867929" y="6042790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C2EB28B-AF10-43B6-9BA8-6A7217CB6D5B}">
      <dsp:nvSpPr>
        <dsp:cNvPr id="0" name=""/>
        <dsp:cNvSpPr/>
      </dsp:nvSpPr>
      <dsp:spPr>
        <a:xfrm>
          <a:off x="3028989" y="5091037"/>
          <a:ext cx="1884660" cy="298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743"/>
              </a:lnTo>
              <a:lnTo>
                <a:pt x="1884660" y="203743"/>
              </a:lnTo>
              <a:lnTo>
                <a:pt x="188466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EC3F89-478E-492B-8BFE-100B3E76506D}">
      <dsp:nvSpPr>
        <dsp:cNvPr id="0" name=""/>
        <dsp:cNvSpPr/>
      </dsp:nvSpPr>
      <dsp:spPr>
        <a:xfrm>
          <a:off x="3611489" y="6042790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225A867-99DB-4491-94CF-2911B0F6EACB}">
      <dsp:nvSpPr>
        <dsp:cNvPr id="0" name=""/>
        <dsp:cNvSpPr/>
      </dsp:nvSpPr>
      <dsp:spPr>
        <a:xfrm>
          <a:off x="3028989" y="5091037"/>
          <a:ext cx="628220" cy="2989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03743"/>
              </a:lnTo>
              <a:lnTo>
                <a:pt x="628220" y="203743"/>
              </a:lnTo>
              <a:lnTo>
                <a:pt x="6282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528A0CB-F8B2-4A1A-8603-D076D0881444}">
      <dsp:nvSpPr>
        <dsp:cNvPr id="0" name=""/>
        <dsp:cNvSpPr/>
      </dsp:nvSpPr>
      <dsp:spPr>
        <a:xfrm>
          <a:off x="2355048" y="6042790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02E9F5E-F3F7-43E7-BB99-49136E3EC902}">
      <dsp:nvSpPr>
        <dsp:cNvPr id="0" name=""/>
        <dsp:cNvSpPr/>
      </dsp:nvSpPr>
      <dsp:spPr>
        <a:xfrm>
          <a:off x="2400768" y="5091037"/>
          <a:ext cx="628220" cy="298975"/>
        </a:xfrm>
        <a:custGeom>
          <a:avLst/>
          <a:gdLst/>
          <a:ahLst/>
          <a:cxnLst/>
          <a:rect l="0" t="0" r="0" b="0"/>
          <a:pathLst>
            <a:path>
              <a:moveTo>
                <a:pt x="628220" y="0"/>
              </a:moveTo>
              <a:lnTo>
                <a:pt x="628220" y="203743"/>
              </a:lnTo>
              <a:lnTo>
                <a:pt x="0" y="203743"/>
              </a:lnTo>
              <a:lnTo>
                <a:pt x="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23D031-622E-4EC1-8C11-A7C9B14ABEE1}">
      <dsp:nvSpPr>
        <dsp:cNvPr id="0" name=""/>
        <dsp:cNvSpPr/>
      </dsp:nvSpPr>
      <dsp:spPr>
        <a:xfrm>
          <a:off x="1098608" y="6042790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2A7940-0CFD-44E0-A879-1A8A39435386}">
      <dsp:nvSpPr>
        <dsp:cNvPr id="0" name=""/>
        <dsp:cNvSpPr/>
      </dsp:nvSpPr>
      <dsp:spPr>
        <a:xfrm>
          <a:off x="1144328" y="5091037"/>
          <a:ext cx="1884660" cy="298975"/>
        </a:xfrm>
        <a:custGeom>
          <a:avLst/>
          <a:gdLst/>
          <a:ahLst/>
          <a:cxnLst/>
          <a:rect l="0" t="0" r="0" b="0"/>
          <a:pathLst>
            <a:path>
              <a:moveTo>
                <a:pt x="1884660" y="0"/>
              </a:moveTo>
              <a:lnTo>
                <a:pt x="1884660" y="203743"/>
              </a:lnTo>
              <a:lnTo>
                <a:pt x="0" y="203743"/>
              </a:lnTo>
              <a:lnTo>
                <a:pt x="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1EB26C-57A7-42C4-BD03-C6DCEFDDC3F6}">
      <dsp:nvSpPr>
        <dsp:cNvPr id="0" name=""/>
        <dsp:cNvSpPr/>
      </dsp:nvSpPr>
      <dsp:spPr>
        <a:xfrm>
          <a:off x="2983269" y="4139283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6DEEA5-C740-4FAE-9F5B-CB94770F973F}">
      <dsp:nvSpPr>
        <dsp:cNvPr id="0" name=""/>
        <dsp:cNvSpPr/>
      </dsp:nvSpPr>
      <dsp:spPr>
        <a:xfrm>
          <a:off x="2983269" y="3187529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527874-3BA5-4F75-B195-3A5005619196}">
      <dsp:nvSpPr>
        <dsp:cNvPr id="0" name=""/>
        <dsp:cNvSpPr/>
      </dsp:nvSpPr>
      <dsp:spPr>
        <a:xfrm>
          <a:off x="1746550" y="3187529"/>
          <a:ext cx="1282438" cy="307644"/>
        </a:xfrm>
        <a:custGeom>
          <a:avLst/>
          <a:gdLst/>
          <a:ahLst/>
          <a:cxnLst/>
          <a:rect l="0" t="0" r="0" b="0"/>
          <a:pathLst>
            <a:path>
              <a:moveTo>
                <a:pt x="1282438" y="0"/>
              </a:moveTo>
              <a:lnTo>
                <a:pt x="1282438" y="212412"/>
              </a:lnTo>
              <a:lnTo>
                <a:pt x="0" y="212412"/>
              </a:lnTo>
              <a:lnTo>
                <a:pt x="0" y="307644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60E1E3-4313-433F-AFF7-DEC7B4FBAD46}">
      <dsp:nvSpPr>
        <dsp:cNvPr id="0" name=""/>
        <dsp:cNvSpPr/>
      </dsp:nvSpPr>
      <dsp:spPr>
        <a:xfrm>
          <a:off x="516108" y="3187529"/>
          <a:ext cx="2512881" cy="298975"/>
        </a:xfrm>
        <a:custGeom>
          <a:avLst/>
          <a:gdLst/>
          <a:ahLst/>
          <a:cxnLst/>
          <a:rect l="0" t="0" r="0" b="0"/>
          <a:pathLst>
            <a:path>
              <a:moveTo>
                <a:pt x="2512881" y="0"/>
              </a:moveTo>
              <a:lnTo>
                <a:pt x="2512881" y="203743"/>
              </a:lnTo>
              <a:lnTo>
                <a:pt x="0" y="203743"/>
              </a:lnTo>
              <a:lnTo>
                <a:pt x="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0F6CD7-CCAE-48A8-8D00-76EB13903185}">
      <dsp:nvSpPr>
        <dsp:cNvPr id="0" name=""/>
        <dsp:cNvSpPr/>
      </dsp:nvSpPr>
      <dsp:spPr>
        <a:xfrm>
          <a:off x="2983269" y="2235776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35EA9A-CAF7-4551-A51B-B5D29C7661D7}">
      <dsp:nvSpPr>
        <dsp:cNvPr id="0" name=""/>
        <dsp:cNvSpPr/>
      </dsp:nvSpPr>
      <dsp:spPr>
        <a:xfrm>
          <a:off x="2983269" y="1284022"/>
          <a:ext cx="91440" cy="298975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98975"/>
              </a:lnTo>
            </a:path>
          </a:pathLst>
        </a:custGeom>
        <a:noFill/>
        <a:ln w="9525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7D8CA3E-3D77-4534-B8FD-DC0D33ADBFBA}">
      <dsp:nvSpPr>
        <dsp:cNvPr id="0" name=""/>
        <dsp:cNvSpPr/>
      </dsp:nvSpPr>
      <dsp:spPr>
        <a:xfrm>
          <a:off x="2514990" y="631244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379946A-0EF2-43B6-BE03-699C9240CEC8}">
      <dsp:nvSpPr>
        <dsp:cNvPr id="0" name=""/>
        <dsp:cNvSpPr/>
      </dsp:nvSpPr>
      <dsp:spPr>
        <a:xfrm>
          <a:off x="2629212" y="739755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Sample size calculatio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by Statcale in Epi Info 3.3.2 software</a:t>
          </a:r>
        </a:p>
      </dsp:txBody>
      <dsp:txXfrm>
        <a:off x="2629212" y="739755"/>
        <a:ext cx="1027996" cy="652777"/>
      </dsp:txXfrm>
    </dsp:sp>
    <dsp:sp modelId="{AEDEB999-923C-426C-9D73-91CFA1A40ADF}">
      <dsp:nvSpPr>
        <dsp:cNvPr id="0" name=""/>
        <dsp:cNvSpPr/>
      </dsp:nvSpPr>
      <dsp:spPr>
        <a:xfrm>
          <a:off x="2514990" y="1582998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81FC0079-E24D-4241-AF6B-D71252FD7EDF}">
      <dsp:nvSpPr>
        <dsp:cNvPr id="0" name=""/>
        <dsp:cNvSpPr/>
      </dsp:nvSpPr>
      <dsp:spPr>
        <a:xfrm>
          <a:off x="2629212" y="1691509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Recruitment of HIV + patient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</a:t>
          </a:r>
          <a:r>
            <a:rPr lang="es-ES" sz="800" kern="1200">
              <a:latin typeface="Times New Roman"/>
              <a:cs typeface="Times New Roman"/>
            </a:rPr>
            <a:t>=601</a:t>
          </a:r>
          <a:endParaRPr lang="es-ES" sz="800" kern="1200"/>
        </a:p>
      </dsp:txBody>
      <dsp:txXfrm>
        <a:off x="2629212" y="1691509"/>
        <a:ext cx="1027996" cy="652777"/>
      </dsp:txXfrm>
    </dsp:sp>
    <dsp:sp modelId="{0AFD2020-A4B3-485F-ABFC-E4DEC95A954B}">
      <dsp:nvSpPr>
        <dsp:cNvPr id="0" name=""/>
        <dsp:cNvSpPr/>
      </dsp:nvSpPr>
      <dsp:spPr>
        <a:xfrm>
          <a:off x="2514990" y="2534751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6D902909-6730-4AE1-88C2-A149F70E73FA}">
      <dsp:nvSpPr>
        <dsp:cNvPr id="0" name=""/>
        <dsp:cNvSpPr/>
      </dsp:nvSpPr>
      <dsp:spPr>
        <a:xfrm>
          <a:off x="2629212" y="2643262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Progressive data collection</a:t>
          </a:r>
        </a:p>
      </dsp:txBody>
      <dsp:txXfrm>
        <a:off x="2629212" y="2643262"/>
        <a:ext cx="1027996" cy="652777"/>
      </dsp:txXfrm>
    </dsp:sp>
    <dsp:sp modelId="{87C5CF3F-F793-4BA0-A33B-99D40AFDE5F0}">
      <dsp:nvSpPr>
        <dsp:cNvPr id="0" name=""/>
        <dsp:cNvSpPr/>
      </dsp:nvSpPr>
      <dsp:spPr>
        <a:xfrm>
          <a:off x="2109" y="3486505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6BE6D41-D644-4F8C-8D11-53009C71A4D7}">
      <dsp:nvSpPr>
        <dsp:cNvPr id="0" name=""/>
        <dsp:cNvSpPr/>
      </dsp:nvSpPr>
      <dsp:spPr>
        <a:xfrm>
          <a:off x="116331" y="3595016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Being or not in  HAART therap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</a:t>
          </a:r>
          <a:r>
            <a:rPr lang="es-ES" sz="800" kern="1200">
              <a:latin typeface="Times New Roman"/>
              <a:cs typeface="Times New Roman"/>
            </a:rPr>
            <a:t>=375/n=226</a:t>
          </a:r>
          <a:endParaRPr lang="es-ES" sz="800" kern="1200"/>
        </a:p>
      </dsp:txBody>
      <dsp:txXfrm>
        <a:off x="116331" y="3595016"/>
        <a:ext cx="1027996" cy="652777"/>
      </dsp:txXfrm>
    </dsp:sp>
    <dsp:sp modelId="{0F00CED1-763D-4AF7-B4CD-0F8C49A97FE5}">
      <dsp:nvSpPr>
        <dsp:cNvPr id="0" name=""/>
        <dsp:cNvSpPr/>
      </dsp:nvSpPr>
      <dsp:spPr>
        <a:xfrm>
          <a:off x="1232552" y="3495174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63DD34AD-D6E8-4275-AB40-BC1629E2D6F5}">
      <dsp:nvSpPr>
        <dsp:cNvPr id="0" name=""/>
        <dsp:cNvSpPr/>
      </dsp:nvSpPr>
      <dsp:spPr>
        <a:xfrm>
          <a:off x="1346773" y="3603685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Gender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378 wome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223 men</a:t>
          </a:r>
        </a:p>
      </dsp:txBody>
      <dsp:txXfrm>
        <a:off x="1346773" y="3603685"/>
        <a:ext cx="1027996" cy="652777"/>
      </dsp:txXfrm>
    </dsp:sp>
    <dsp:sp modelId="{9C729180-9CC0-4412-88B6-B26509D288C7}">
      <dsp:nvSpPr>
        <dsp:cNvPr id="0" name=""/>
        <dsp:cNvSpPr/>
      </dsp:nvSpPr>
      <dsp:spPr>
        <a:xfrm>
          <a:off x="2514990" y="3486505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EF97BBB3-69A8-4902-91C9-0F4683086E87}">
      <dsp:nvSpPr>
        <dsp:cNvPr id="0" name=""/>
        <dsp:cNvSpPr/>
      </dsp:nvSpPr>
      <dsp:spPr>
        <a:xfrm>
          <a:off x="2629212" y="3595016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Age years</a:t>
          </a:r>
        </a:p>
      </dsp:txBody>
      <dsp:txXfrm>
        <a:off x="2629212" y="3595016"/>
        <a:ext cx="1027996" cy="652777"/>
      </dsp:txXfrm>
    </dsp:sp>
    <dsp:sp modelId="{38249BA9-6A4E-4B44-8D78-6F0B64A05327}">
      <dsp:nvSpPr>
        <dsp:cNvPr id="0" name=""/>
        <dsp:cNvSpPr/>
      </dsp:nvSpPr>
      <dsp:spPr>
        <a:xfrm>
          <a:off x="2514990" y="4438259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507DB6E6-0C71-47BB-B419-6FF5E0830D99}">
      <dsp:nvSpPr>
        <dsp:cNvPr id="0" name=""/>
        <dsp:cNvSpPr/>
      </dsp:nvSpPr>
      <dsp:spPr>
        <a:xfrm>
          <a:off x="2629212" y="4546770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Immunological diagnosis results</a:t>
          </a:r>
        </a:p>
      </dsp:txBody>
      <dsp:txXfrm>
        <a:off x="2629212" y="4546770"/>
        <a:ext cx="1027996" cy="652777"/>
      </dsp:txXfrm>
    </dsp:sp>
    <dsp:sp modelId="{C6DA8279-F48E-439A-8486-3B179CE7B7EC}">
      <dsp:nvSpPr>
        <dsp:cNvPr id="0" name=""/>
        <dsp:cNvSpPr/>
      </dsp:nvSpPr>
      <dsp:spPr>
        <a:xfrm>
          <a:off x="630329" y="5390013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5C21A17C-DB28-4418-8304-485C3C055433}">
      <dsp:nvSpPr>
        <dsp:cNvPr id="0" name=""/>
        <dsp:cNvSpPr/>
      </dsp:nvSpPr>
      <dsp:spPr>
        <a:xfrm>
          <a:off x="744551" y="5498523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Cysticercosi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</a:t>
          </a:r>
          <a:r>
            <a:rPr lang="es-ES" sz="800" kern="1200">
              <a:latin typeface="Times New Roman"/>
              <a:cs typeface="Times New Roman"/>
            </a:rPr>
            <a:t>=61</a:t>
          </a:r>
          <a:endParaRPr lang="es-ES" sz="800" kern="1200"/>
        </a:p>
      </dsp:txBody>
      <dsp:txXfrm>
        <a:off x="744551" y="5498523"/>
        <a:ext cx="1027996" cy="652777"/>
      </dsp:txXfrm>
    </dsp:sp>
    <dsp:sp modelId="{374C6B06-7F41-4FEF-BD10-94DA89B47880}">
      <dsp:nvSpPr>
        <dsp:cNvPr id="0" name=""/>
        <dsp:cNvSpPr/>
      </dsp:nvSpPr>
      <dsp:spPr>
        <a:xfrm>
          <a:off x="630329" y="6341766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C0A96ECE-F7B5-4FAC-A2D4-03EA1A21C3FF}">
      <dsp:nvSpPr>
        <dsp:cNvPr id="0" name=""/>
        <dsp:cNvSpPr/>
      </dsp:nvSpPr>
      <dsp:spPr>
        <a:xfrm>
          <a:off x="744551" y="6450277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Associated with women and headach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(95% C.I.)</a:t>
          </a:r>
        </a:p>
      </dsp:txBody>
      <dsp:txXfrm>
        <a:off x="744551" y="6450277"/>
        <a:ext cx="1027996" cy="652777"/>
      </dsp:txXfrm>
    </dsp:sp>
    <dsp:sp modelId="{2B235B37-3B2D-46C7-96AD-66A39502180C}">
      <dsp:nvSpPr>
        <dsp:cNvPr id="0" name=""/>
        <dsp:cNvSpPr/>
      </dsp:nvSpPr>
      <dsp:spPr>
        <a:xfrm>
          <a:off x="1886770" y="5390013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362F22A5-0FBC-43EE-A98D-F598CE14CAC3}">
      <dsp:nvSpPr>
        <dsp:cNvPr id="0" name=""/>
        <dsp:cNvSpPr/>
      </dsp:nvSpPr>
      <dsp:spPr>
        <a:xfrm>
          <a:off x="2000992" y="5498523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Schistosomiasi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</a:t>
          </a:r>
          <a:r>
            <a:rPr lang="es-ES" sz="800" kern="1200">
              <a:latin typeface="Times New Roman"/>
              <a:cs typeface="Times New Roman"/>
            </a:rPr>
            <a:t>=139</a:t>
          </a:r>
          <a:endParaRPr lang="es-ES" sz="800" kern="1200"/>
        </a:p>
      </dsp:txBody>
      <dsp:txXfrm>
        <a:off x="2000992" y="5498523"/>
        <a:ext cx="1027996" cy="652777"/>
      </dsp:txXfrm>
    </dsp:sp>
    <dsp:sp modelId="{EBB3A724-E245-4768-9F8F-BF75B06886AB}">
      <dsp:nvSpPr>
        <dsp:cNvPr id="0" name=""/>
        <dsp:cNvSpPr/>
      </dsp:nvSpPr>
      <dsp:spPr>
        <a:xfrm>
          <a:off x="1886770" y="6341766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6B0F8A7-469B-4D46-B735-F0D2DB80DDDD}">
      <dsp:nvSpPr>
        <dsp:cNvPr id="0" name=""/>
        <dsp:cNvSpPr/>
      </dsp:nvSpPr>
      <dsp:spPr>
        <a:xfrm>
          <a:off x="2000992" y="6450277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Associated with wome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(95%C.I.)</a:t>
          </a:r>
        </a:p>
      </dsp:txBody>
      <dsp:txXfrm>
        <a:off x="2000992" y="6450277"/>
        <a:ext cx="1027996" cy="652777"/>
      </dsp:txXfrm>
    </dsp:sp>
    <dsp:sp modelId="{962F6345-036B-4713-9EB5-FA98ACCF0ADA}">
      <dsp:nvSpPr>
        <dsp:cNvPr id="0" name=""/>
        <dsp:cNvSpPr/>
      </dsp:nvSpPr>
      <dsp:spPr>
        <a:xfrm>
          <a:off x="3143210" y="5390013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75D897C2-588A-45E0-8D26-DD6DD8715AD2}">
      <dsp:nvSpPr>
        <dsp:cNvPr id="0" name=""/>
        <dsp:cNvSpPr/>
      </dsp:nvSpPr>
      <dsp:spPr>
        <a:xfrm>
          <a:off x="3257432" y="5498523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Toxocariasi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</a:t>
          </a:r>
          <a:r>
            <a:rPr lang="es-ES" sz="800" kern="1200">
              <a:latin typeface="Times New Roman"/>
              <a:cs typeface="Times New Roman"/>
            </a:rPr>
            <a:t>=44</a:t>
          </a:r>
          <a:endParaRPr lang="es-ES" sz="800" kern="1200"/>
        </a:p>
      </dsp:txBody>
      <dsp:txXfrm>
        <a:off x="3257432" y="5498523"/>
        <a:ext cx="1027996" cy="652777"/>
      </dsp:txXfrm>
    </dsp:sp>
    <dsp:sp modelId="{E640DC60-3AE8-4C09-B4EC-8C005B87CF31}">
      <dsp:nvSpPr>
        <dsp:cNvPr id="0" name=""/>
        <dsp:cNvSpPr/>
      </dsp:nvSpPr>
      <dsp:spPr>
        <a:xfrm>
          <a:off x="3143210" y="6341766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1C99E40F-6537-4F46-99A7-021893FBE32C}">
      <dsp:nvSpPr>
        <dsp:cNvPr id="0" name=""/>
        <dsp:cNvSpPr/>
      </dsp:nvSpPr>
      <dsp:spPr>
        <a:xfrm>
          <a:off x="3257432" y="6450277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Associated with HAART therap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and headach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(95%C.I.)</a:t>
          </a:r>
        </a:p>
      </dsp:txBody>
      <dsp:txXfrm>
        <a:off x="3257432" y="6450277"/>
        <a:ext cx="1027996" cy="652777"/>
      </dsp:txXfrm>
    </dsp:sp>
    <dsp:sp modelId="{01127ED5-9987-4240-839C-DAB0F0A3493B}">
      <dsp:nvSpPr>
        <dsp:cNvPr id="0" name=""/>
        <dsp:cNvSpPr/>
      </dsp:nvSpPr>
      <dsp:spPr>
        <a:xfrm>
          <a:off x="4399651" y="5390013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A0A0D547-BFF1-4457-A21C-A3C6E5899358}">
      <dsp:nvSpPr>
        <dsp:cNvPr id="0" name=""/>
        <dsp:cNvSpPr/>
      </dsp:nvSpPr>
      <dsp:spPr>
        <a:xfrm>
          <a:off x="4513873" y="5498523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Echinococosis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</a:t>
          </a:r>
          <a:r>
            <a:rPr lang="es-ES" sz="800" kern="1200">
              <a:latin typeface="Times New Roman"/>
              <a:cs typeface="Times New Roman"/>
            </a:rPr>
            <a:t>=104</a:t>
          </a:r>
          <a:endParaRPr lang="es-ES" sz="800" kern="1200"/>
        </a:p>
      </dsp:txBody>
      <dsp:txXfrm>
        <a:off x="4513873" y="5498523"/>
        <a:ext cx="1027996" cy="652777"/>
      </dsp:txXfrm>
    </dsp:sp>
    <dsp:sp modelId="{2E3B3592-EE99-4EF6-967F-A842F02F9F5C}">
      <dsp:nvSpPr>
        <dsp:cNvPr id="0" name=""/>
        <dsp:cNvSpPr/>
      </dsp:nvSpPr>
      <dsp:spPr>
        <a:xfrm>
          <a:off x="4399651" y="6341766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C34DF70F-7306-4617-8015-1E81ADC7C114}">
      <dsp:nvSpPr>
        <dsp:cNvPr id="0" name=""/>
        <dsp:cNvSpPr/>
      </dsp:nvSpPr>
      <dsp:spPr>
        <a:xfrm>
          <a:off x="4513873" y="6450277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Not associated with any of the factors</a:t>
          </a:r>
        </a:p>
      </dsp:txBody>
      <dsp:txXfrm>
        <a:off x="4513873" y="6450277"/>
        <a:ext cx="1027996" cy="652777"/>
      </dsp:txXfrm>
    </dsp:sp>
    <dsp:sp modelId="{EAAC76BE-DA17-4E87-8671-58AF38B1A0E2}">
      <dsp:nvSpPr>
        <dsp:cNvPr id="0" name=""/>
        <dsp:cNvSpPr/>
      </dsp:nvSpPr>
      <dsp:spPr>
        <a:xfrm>
          <a:off x="3771431" y="3486505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A41D784D-DD1B-49C5-A618-9B3344590719}">
      <dsp:nvSpPr>
        <dsp:cNvPr id="0" name=""/>
        <dsp:cNvSpPr/>
      </dsp:nvSpPr>
      <dsp:spPr>
        <a:xfrm>
          <a:off x="3885653" y="3595016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CD4+ cell count</a:t>
          </a:r>
        </a:p>
      </dsp:txBody>
      <dsp:txXfrm>
        <a:off x="3885653" y="3595016"/>
        <a:ext cx="1027996" cy="652777"/>
      </dsp:txXfrm>
    </dsp:sp>
    <dsp:sp modelId="{FD94886D-A218-4241-9D80-063694B0EF9E}">
      <dsp:nvSpPr>
        <dsp:cNvPr id="0" name=""/>
        <dsp:cNvSpPr/>
      </dsp:nvSpPr>
      <dsp:spPr>
        <a:xfrm>
          <a:off x="5027871" y="3486505"/>
          <a:ext cx="1027996" cy="652777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hade val="51000"/>
                <a:satMod val="130000"/>
              </a:schemeClr>
            </a:gs>
            <a:gs pos="80000">
              <a:schemeClr val="lt1">
                <a:hueOff val="0"/>
                <a:satOff val="0"/>
                <a:lumOff val="0"/>
                <a:alphaOff val="0"/>
                <a:shade val="93000"/>
                <a:satMod val="13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shade val="94000"/>
                <a:satMod val="135000"/>
              </a:schemeClr>
            </a:gs>
          </a:gsLst>
          <a:lin ang="16200000" scaled="0"/>
        </a:gradFill>
        <a:ln>
          <a:noFill/>
        </a:ln>
        <a:effectLst>
          <a:outerShdw blurRad="40000" dist="23000" dir="5400000" rotWithShape="0">
            <a:srgbClr val="000000">
              <a:alpha val="35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</dsp:sp>
    <dsp:sp modelId="{BB66B476-167C-4386-A0A8-B16055488B81}">
      <dsp:nvSpPr>
        <dsp:cNvPr id="0" name=""/>
        <dsp:cNvSpPr/>
      </dsp:nvSpPr>
      <dsp:spPr>
        <a:xfrm>
          <a:off x="5142093" y="3595016"/>
          <a:ext cx="1027996" cy="652777"/>
        </a:xfrm>
        <a:prstGeom prst="roundRect">
          <a:avLst>
            <a:gd name="adj" fmla="val 10000"/>
          </a:avLst>
        </a:prstGeom>
        <a:solidFill>
          <a:schemeClr val="dk2">
            <a:alpha val="90000"/>
            <a:tint val="40000"/>
            <a:hueOff val="0"/>
            <a:satOff val="0"/>
            <a:lumOff val="0"/>
            <a:alphaOff val="0"/>
          </a:schemeClr>
        </a:solidFill>
        <a:ln w="9525" cap="flat" cmpd="sng" algn="ctr">
          <a:solidFill>
            <a:schemeClr val="dk2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30480" tIns="30480" rIns="30480" bIns="304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Clinical data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s-ES" sz="800" kern="1200"/>
            <a:t>(headache, seizures...)</a:t>
          </a:r>
        </a:p>
      </dsp:txBody>
      <dsp:txXfrm>
        <a:off x="5142093" y="3595016"/>
        <a:ext cx="1027996" cy="65277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1">
  <dgm:title val=""/>
  <dgm:desc val=""/>
  <dgm:catLst>
    <dgm:cat type="hierarchy" pri="2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hierChild1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ptType="node" op="equ" val="65"/>
      <dgm:constr type="w" for="des" forName="composite" refType="w"/>
      <dgm:constr type="h" for="des" forName="composite" refType="w" refFor="des" refForName="composite" fact="0.667"/>
      <dgm:constr type="w" for="des" forName="composite2" refType="w" refFor="des" refForName="composite"/>
      <dgm:constr type="h" for="des" forName="composite2" refType="h" refFor="des" refForName="composite"/>
      <dgm:constr type="w" for="des" forName="composite3" refType="w" refFor="des" refForName="composite"/>
      <dgm:constr type="h" for="des" forName="composite3" refType="h" refFor="des" refForName="composite"/>
      <dgm:constr type="w" for="des" forName="composite4" refType="w" refFor="des" refForName="composite"/>
      <dgm:constr type="h" for="des" forName="composite4" refType="h" refFor="des" refForName="composite"/>
      <dgm:constr type="w" for="des" forName="composite5" refType="w" refFor="des" refForName="composite"/>
      <dgm:constr type="h" for="des" forName="composite5" refType="h" refFor="des" refForName="composite"/>
      <dgm:constr type="sibSp" refType="w" refFor="des" refForName="composite" fact="0.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p" for="des" forName="hierRoot1" refType="h" refFor="des" refForName="composite" fact="0.25"/>
      <dgm:constr type="sp" for="des" forName="hierRoot2" refType="sp" refFor="des" refForName="hierRoot1"/>
      <dgm:constr type="sp" for="des" forName="hierRoot3" refType="sp" refFor="des" refForName="hierRoot1"/>
      <dgm:constr type="sp" for="des" forName="hierRoot4" refType="sp" refFor="des" refForName="hierRoot1"/>
      <dgm:constr type="sp" for="des" forName="hierRoot5" refType="sp" refFor="des" refForName="hierRoot1"/>
    </dgm:constrLst>
    <dgm:ruleLst/>
    <dgm:forEach name="Name3" axis="ch">
      <dgm:forEach name="Name4" axis="self" ptType="node">
        <dgm:layoutNode name="hierRoot1">
          <dgm:alg type="hierRoot"/>
          <dgm:shape xmlns:r="http://schemas.openxmlformats.org/officeDocument/2006/relationships" r:blip="">
            <dgm:adjLst/>
          </dgm:shape>
          <dgm:presOf/>
          <dgm:constrLst>
            <dgm:constr type="bendDist" for="des" ptType="parTrans" refType="sp" fact="0.5"/>
          </dgm:constrLst>
          <dgm:ruleLst/>
          <dgm:layoutNode name="composite">
            <dgm:alg type="composite"/>
            <dgm:shape xmlns:r="http://schemas.openxmlformats.org/officeDocument/2006/relationships" r:blip="">
              <dgm:adjLst/>
            </dgm:shape>
            <dgm:presOf/>
            <dgm:constrLst>
              <dgm:constr type="w" for="ch" forName="background" refType="w" fact="0.9"/>
              <dgm:constr type="h" for="ch" forName="background" refType="w" refFor="ch" refForName="background" fact="0.635"/>
              <dgm:constr type="t" for="ch" forName="background"/>
              <dgm:constr type="l" for="ch" forName="background"/>
              <dgm:constr type="w" for="ch" forName="text" refType="w" fact="0.9"/>
              <dgm:constr type="h" for="ch" forName="text" refType="w" refFor="ch" refForName="text" fact="0.635"/>
              <dgm:constr type="t" for="ch" forName="text" refType="w" fact="0.095"/>
              <dgm:constr type="l" for="ch" forName="text" refType="w" fact="0.1"/>
            </dgm:constrLst>
            <dgm:ruleLst/>
            <dgm:layoutNode name="background" styleLbl="node0" moveWith="text">
              <dgm:alg type="sp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/>
              <dgm:constrLst/>
              <dgm:ruleLst/>
            </dgm:layoutNode>
            <dgm:layoutNode name="text" styleLbl="fgAcc0">
              <dgm:varLst>
                <dgm:chPref val="3"/>
              </dgm:varLst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/>
              <dgm:constrLst>
                <dgm:constr type="tMarg" refType="primFontSz" fact="0.3"/>
                <dgm:constr type="bMarg" refType="primFontSz" fact="0.3"/>
                <dgm:constr type="lMarg" refType="primFontSz" fact="0.3"/>
                <dgm:constr type="rMarg" refType="primFontSz" fact="0.3"/>
              </dgm:constrLst>
              <dgm:ruleLst>
                <dgm:rule type="primFontSz" val="5" fact="NaN" max="NaN"/>
              </dgm:ruleLst>
            </dgm:layoutNode>
          </dgm:layoutNode>
          <dgm:layoutNode name="hierChild2">
            <dgm:choose name="Name5">
              <dgm:if name="Name6" func="var" arg="dir" op="equ" val="norm">
                <dgm:alg type="hierChild">
                  <dgm:param type="linDir" val="fromL"/>
                </dgm:alg>
              </dgm:if>
              <dgm:else name="Name7">
                <dgm:alg type="hierChild">
                  <dgm:param type="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8" axis="ch">
              <dgm:forEach name="Name9" axis="self" ptType="parTrans" cnt="1">
                <dgm:layoutNode name="Name10">
                  <dgm:alg type="conn">
                    <dgm:param type="dim" val="1D"/>
                    <dgm:param type="endSty" val="noArr"/>
                    <dgm:param type="connRout" val="bend"/>
                    <dgm:param type="bendPt" val="end"/>
                    <dgm:param type="begPts" val="bCtr"/>
                    <dgm:param type="endPts" val="tCtr"/>
                    <dgm:param type="srcNode" val="background"/>
                    <dgm:param type="dstNode" val="background2"/>
                  </dgm:alg>
                  <dgm:shape xmlns:r="http://schemas.openxmlformats.org/officeDocument/2006/relationships" type="conn" r:blip="" zOrderOff="-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1" axis="self" ptType="node">
                <dgm:layoutNode name="hierRoot2">
                  <dgm:alg type="hierRoot"/>
                  <dgm:shape xmlns:r="http://schemas.openxmlformats.org/officeDocument/2006/relationships" r:blip="">
                    <dgm:adjLst/>
                  </dgm:shape>
                  <dgm:presOf/>
                  <dgm:constrLst>
                    <dgm:constr type="bendDist" for="des" ptType="parTrans" refType="sp" fact="0.5"/>
                  </dgm:constrLst>
                  <dgm:ruleLst/>
                  <dgm:layoutNode name="composite2">
                    <dgm:alg type="composite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background2" refType="w" fact="0.9"/>
                      <dgm:constr type="h" for="ch" forName="background2" refType="w" refFor="ch" refForName="background2" fact="0.635"/>
                      <dgm:constr type="t" for="ch" forName="background2"/>
                      <dgm:constr type="l" for="ch" forName="background2"/>
                      <dgm:constr type="w" for="ch" forName="text2" refType="w" fact="0.9"/>
                      <dgm:constr type="h" for="ch" forName="text2" refType="w" refFor="ch" refForName="text2" fact="0.635"/>
                      <dgm:constr type="t" for="ch" forName="text2" refType="w" fact="0.095"/>
                      <dgm:constr type="l" for="ch" forName="text2" refType="w" fact="0.1"/>
                    </dgm:constrLst>
                    <dgm:ruleLst/>
                    <dgm:layoutNode name="background2" moveWith="text2">
                      <dgm:alg type="sp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/>
                      <dgm:constrLst/>
                      <dgm:ruleLst/>
                    </dgm:layoutNode>
                    <dgm:layoutNode name="text2" styleLbl="fgAcc2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</dgm:layoutNode>
                  <dgm:layoutNode name="hierChild3">
                    <dgm:choose name="Name12">
                      <dgm:if name="Name13" func="var" arg="dir" op="equ" val="norm">
                        <dgm:alg type="hierChild">
                          <dgm:param type="linDir" val="fromL"/>
                        </dgm:alg>
                      </dgm:if>
                      <dgm:else name="Name14">
                        <dgm:alg type="hierChild">
                          <dgm:param type="linDir" val="from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15" axis="ch">
                      <dgm:forEach name="Name16" axis="self" ptType="parTrans" cnt="1">
                        <dgm:layoutNode name="Name17">
                          <dgm:alg type="conn">
                            <dgm:param type="dim" val="1D"/>
                            <dgm:param type="endSty" val="noArr"/>
                            <dgm:param type="connRout" val="bend"/>
                            <dgm:param type="bendPt" val="end"/>
                            <dgm:param type="begPts" val="bCtr"/>
                            <dgm:param type="endPts" val="tCtr"/>
                            <dgm:param type="srcNode" val="background2"/>
                            <dgm:param type="dstNode" val="background3"/>
                          </dgm:alg>
                          <dgm:shape xmlns:r="http://schemas.openxmlformats.org/officeDocument/2006/relationships" type="conn" r:blip="" zOrderOff="-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forEach>
                      <dgm:forEach name="Name18" axis="self" ptType="node">
                        <dgm:layoutNode name="hierRoot3">
                          <dgm:alg type="hierRoot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bendDist" for="des" ptType="parTrans" refType="sp" fact="0.5"/>
                          </dgm:constrLst>
                          <dgm:ruleLst/>
                          <dgm:layoutNode name="composite3">
                            <dgm:alg type="composite"/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w" for="ch" forName="background3" refType="w" fact="0.9"/>
                              <dgm:constr type="h" for="ch" forName="background3" refType="w" refFor="ch" refForName="background3" fact="0.635"/>
                              <dgm:constr type="t" for="ch" forName="background3"/>
                              <dgm:constr type="l" for="ch" forName="background3"/>
                              <dgm:constr type="w" for="ch" forName="text3" refType="w" fact="0.9"/>
                              <dgm:constr type="h" for="ch" forName="text3" refType="w" refFor="ch" refForName="text3" fact="0.635"/>
                              <dgm:constr type="t" for="ch" forName="text3" refType="w" fact="0.095"/>
                              <dgm:constr type="l" for="ch" forName="text3" refType="w" fact="0.1"/>
                            </dgm:constrLst>
                            <dgm:ruleLst/>
                            <dgm:layoutNode name="background3" moveWith="text3">
                              <dgm:alg type="sp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/>
                              <dgm:constrLst/>
                              <dgm:ruleLst/>
                            </dgm:layoutNode>
                            <dgm:layoutNode name="text3" styleLbl="fgAcc3">
                              <dgm:varLst>
                                <dgm:chPref val="3"/>
                              </dgm:varLst>
                              <dgm:alg type="tx"/>
                              <dgm:shape xmlns:r="http://schemas.openxmlformats.org/officeDocument/2006/relationships" type="roundRect" r:blip="">
                                <dgm:adjLst>
                                  <dgm:adj idx="1" val="0.1"/>
                                </dgm:adjLst>
                              </dgm:shape>
                              <dgm:presOf axis="self"/>
                              <dgm:constrLst>
                                <dgm:constr type="tMarg" refType="primFontSz" fact="0.3"/>
                                <dgm:constr type="bMarg" refType="primFontSz" fact="0.3"/>
                                <dgm:constr type="lMarg" refType="primFontSz" fact="0.3"/>
                                <dgm:constr type="rMarg" refType="primFontSz" fact="0.3"/>
                              </dgm:constrLst>
                              <dgm:ruleLst>
                                <dgm:rule type="primFontSz" val="5" fact="NaN" max="NaN"/>
                              </dgm:ruleLst>
                            </dgm:layoutNode>
                          </dgm:layoutNode>
                          <dgm:layoutNode name="hierChild4">
                            <dgm:choose name="Name19">
                              <dgm:if name="Name20" func="var" arg="dir" op="equ" val="norm">
                                <dgm:alg type="hierChild">
                                  <dgm:param type="linDir" val="fromL"/>
                                </dgm:alg>
                              </dgm:if>
                              <dgm:else name="Name21">
                                <dgm:alg type="hierChild">
                                  <dgm:param type="linDir" val="fromR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/>
                            <dgm:forEach name="repeat" axis="ch">
                              <dgm:forEach name="Name22" axis="self" ptType="parTrans" cnt="1">
                                <dgm:layoutNode name="Name23">
                                  <dgm:choose name="Name24">
                                    <dgm:if name="Name25" axis="self" func="depth" op="lte" val="4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3"/>
                                        <dgm:param type="dstNode" val="background4"/>
                                      </dgm:alg>
                                    </dgm:if>
                                    <dgm:else name="Name26">
                                      <dgm:alg type="conn">
                                        <dgm:param type="dim" val="1D"/>
                                        <dgm:param type="endSty" val="noArr"/>
                                        <dgm:param type="connRout" val="bend"/>
                                        <dgm:param type="bendPt" val="end"/>
                                        <dgm:param type="begPts" val="bCtr"/>
                                        <dgm:param type="endPts" val="tCtr"/>
                                        <dgm:param type="srcNode" val="background4"/>
                                        <dgm:param type="dstNode" val="background4"/>
                                      </dgm:alg>
                                    </dgm:else>
                                  </dgm:choose>
                                  <dgm:shape xmlns:r="http://schemas.openxmlformats.org/officeDocument/2006/relationships" type="conn" r:blip="" zOrderOff="-999">
                                    <dgm:adjLst/>
                                  </dgm:shape>
                                  <dgm:presOf axis="self"/>
                                  <dgm:constrLst>
                                    <dgm:constr type="begPad"/>
                                    <dgm:constr type="endPad"/>
                                  </dgm:constrLst>
                                  <dgm:ruleLst/>
                                </dgm:layoutNode>
                              </dgm:forEach>
                              <dgm:forEach name="Name27" axis="self" ptType="node">
                                <dgm:layoutNode name="hierRoot4">
                                  <dgm:alg type="hierRoot"/>
                                  <dgm:shape xmlns:r="http://schemas.openxmlformats.org/officeDocument/2006/relationships" r:blip="">
                                    <dgm:adjLst/>
                                  </dgm:shape>
                                  <dgm:presOf/>
                                  <dgm:constrLst>
                                    <dgm:constr type="bendDist" for="des" ptType="parTrans" refType="sp" fact="0.5"/>
                                  </dgm:constrLst>
                                  <dgm:ruleLst/>
                                  <dgm:layoutNode name="composite4">
                                    <dgm:alg type="composite"/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>
                                      <dgm:constr type="w" for="ch" forName="background4" refType="w" fact="0.9"/>
                                      <dgm:constr type="h" for="ch" forName="background4" refType="w" refFor="ch" refForName="background4" fact="0.635"/>
                                      <dgm:constr type="t" for="ch" forName="background4"/>
                                      <dgm:constr type="l" for="ch" forName="background4"/>
                                      <dgm:constr type="w" for="ch" forName="text4" refType="w" fact="0.9"/>
                                      <dgm:constr type="h" for="ch" forName="text4" refType="w" refFor="ch" refForName="text4" fact="0.635"/>
                                      <dgm:constr type="t" for="ch" forName="text4" refType="w" fact="0.095"/>
                                      <dgm:constr type="l" for="ch" forName="text4" refType="w" fact="0.1"/>
                                    </dgm:constrLst>
                                    <dgm:ruleLst/>
                                    <dgm:layoutNode name="background4" moveWith="text4">
                                      <dgm:alg type="sp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/>
                                      <dgm:constrLst/>
                                      <dgm:ruleLst/>
                                    </dgm:layoutNode>
                                    <dgm:layoutNode name="text4" styleLbl="fgAcc4">
                                      <dgm:varLst>
                                        <dgm:chPref val="3"/>
                                      </dgm:varLst>
                                      <dgm:alg type="tx"/>
                                      <dgm:shape xmlns:r="http://schemas.openxmlformats.org/officeDocument/2006/relationships" type="roundRect" r:blip="">
                                        <dgm:adjLst>
                                          <dgm:adj idx="1" val="0.1"/>
                                        </dgm:adjLst>
                                      </dgm:shape>
                                      <dgm:presOf axis="self"/>
                                      <dgm:constrLst>
                                        <dgm:constr type="tMarg" refType="primFontSz" fact="0.3"/>
                                        <dgm:constr type="bMarg" refType="primFontSz" fact="0.3"/>
                                        <dgm:constr type="lMarg" refType="primFontSz" fact="0.3"/>
                                        <dgm:constr type="rMarg" refType="primFontSz" fact="0.3"/>
                                      </dgm:constrLst>
                                      <dgm:ruleLst>
                                        <dgm:rule type="primFontSz" val="5" fact="NaN" max="NaN"/>
                                      </dgm:ruleLst>
                                    </dgm:layoutNode>
                                  </dgm:layoutNode>
                                  <dgm:layoutNode name="hierChild5">
                                    <dgm:choose name="Name28">
                                      <dgm:if name="Name29" func="var" arg="dir" op="equ" val="norm">
                                        <dgm:alg type="hierChild">
                                          <dgm:param type="linDir" val="fromL"/>
                                        </dgm:alg>
                                      </dgm:if>
                                      <dgm:else name="Name30">
                                        <dgm:alg type="hierChild">
                                          <dgm:param type="linDir" val="fromR"/>
                                        </dgm:alg>
                                      </dgm:else>
                                    </dgm:choose>
                                    <dgm:shape xmlns:r="http://schemas.openxmlformats.org/officeDocument/2006/relationships" r:blip="">
                                      <dgm:adjLst/>
                                    </dgm:shape>
                                    <dgm:presOf/>
                                    <dgm:constrLst/>
                                    <dgm:ruleLst/>
                                    <dgm:forEach name="Name31" ref="repeat"/>
                                  </dgm:layoutNode>
                                </dgm:layoutNode>
                              </dgm:forEach>
                            </dgm:forEach>
                          </dgm:layoutNode>
                        </dgm:layoutNode>
                      </dgm:forEach>
                    </dgm:forEach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CEFC10F-7795-4A18-A3A1-42435FE31C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4-07-21T15:56:00Z</dcterms:created>
  <dcterms:modified xsi:type="dcterms:W3CDTF">2014-07-21T15:56:00Z</dcterms:modified>
</cp:coreProperties>
</file>